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5D6C7B" w14:textId="77777777" w:rsidR="001F1D8A" w:rsidRPr="0097569E" w:rsidRDefault="008C2AE8" w:rsidP="001F1D8A">
      <w:pPr>
        <w:pStyle w:val="Default"/>
        <w:rPr>
          <w:rFonts w:ascii="Times New Roman" w:hAnsi="Times New Roman" w:cs="Times New Roman"/>
          <w:b/>
          <w:color w:val="auto"/>
          <w:lang w:val="en-US"/>
        </w:rPr>
      </w:pPr>
      <w:r w:rsidRPr="008C2AE8">
        <w:rPr>
          <w:rFonts w:ascii="Times New Roman" w:eastAsia="MS Gothic" w:hAnsi="Times New Roman" w:cs="Times New Roman"/>
          <w:b/>
          <w:lang w:val="en-US"/>
        </w:rPr>
        <w:t xml:space="preserve">Additional file 1: </w:t>
      </w:r>
      <w:r>
        <w:rPr>
          <w:rFonts w:ascii="Times New Roman" w:hAnsi="Times New Roman" w:cs="Times New Roman"/>
          <w:b/>
          <w:color w:val="auto"/>
          <w:lang w:val="en-US"/>
        </w:rPr>
        <w:t>Smoking Questions</w:t>
      </w:r>
      <w:r w:rsidR="008575AB">
        <w:rPr>
          <w:rFonts w:ascii="Times New Roman" w:hAnsi="Times New Roman" w:cs="Times New Roman"/>
          <w:b/>
          <w:color w:val="auto"/>
          <w:lang w:val="en-US"/>
        </w:rPr>
        <w:t xml:space="preserve"> used in this study</w:t>
      </w:r>
    </w:p>
    <w:p w14:paraId="191762CF" w14:textId="77777777" w:rsidR="001F1D8A" w:rsidRPr="001F1D8A" w:rsidRDefault="001F1D8A" w:rsidP="001F1D8A">
      <w:pPr>
        <w:pStyle w:val="Default"/>
        <w:rPr>
          <w:color w:val="auto"/>
          <w:lang w:val="en-US"/>
        </w:rPr>
      </w:pPr>
    </w:p>
    <w:p w14:paraId="3136548D" w14:textId="77777777" w:rsidR="001F1D8A" w:rsidRPr="00013081" w:rsidRDefault="001F1D8A" w:rsidP="00013081">
      <w:pPr>
        <w:pStyle w:val="Prrafodelista"/>
        <w:numPr>
          <w:ilvl w:val="0"/>
          <w:numId w:val="1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/>
          <w:color w:val="212121"/>
          <w:lang w:val="en" w:eastAsia="es-MX"/>
        </w:rPr>
      </w:pPr>
      <w:r w:rsidRPr="00013081">
        <w:rPr>
          <w:rFonts w:ascii="Times New Roman" w:eastAsia="Times New Roman" w:hAnsi="Times New Roman" w:cs="Times New Roman"/>
          <w:b/>
          <w:color w:val="212121"/>
          <w:lang w:val="en" w:eastAsia="es-MX"/>
        </w:rPr>
        <w:t xml:space="preserve">Have you </w:t>
      </w:r>
      <w:r w:rsidR="00E31922">
        <w:rPr>
          <w:rFonts w:ascii="Times New Roman" w:eastAsia="Times New Roman" w:hAnsi="Times New Roman" w:cs="Times New Roman"/>
          <w:b/>
          <w:color w:val="212121"/>
          <w:lang w:val="en" w:eastAsia="es-MX"/>
        </w:rPr>
        <w:t xml:space="preserve">ever </w:t>
      </w:r>
      <w:r w:rsidRPr="00013081">
        <w:rPr>
          <w:rFonts w:ascii="Times New Roman" w:eastAsia="Times New Roman" w:hAnsi="Times New Roman" w:cs="Times New Roman"/>
          <w:b/>
          <w:color w:val="212121"/>
          <w:lang w:val="en" w:eastAsia="es-MX"/>
        </w:rPr>
        <w:t>smoked at least 100 cigarettes along your life?</w:t>
      </w:r>
    </w:p>
    <w:p w14:paraId="0C56654A" w14:textId="77777777" w:rsidR="001F1D8A" w:rsidRPr="0066292A" w:rsidRDefault="001F1D8A" w:rsidP="001F1D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inherit" w:eastAsia="Times New Roman" w:hAnsi="inherit" w:cs="Courier New"/>
          <w:color w:val="212121"/>
          <w:sz w:val="20"/>
          <w:szCs w:val="20"/>
          <w:lang w:val="en" w:eastAsia="es-MX"/>
        </w:rPr>
      </w:pPr>
    </w:p>
    <w:p w14:paraId="697886F8" w14:textId="4F8D27CF" w:rsidR="001F1D8A" w:rsidRPr="001F1D8A" w:rsidRDefault="00227C88" w:rsidP="001F1D8A">
      <w:pPr>
        <w:pStyle w:val="Default"/>
        <w:rPr>
          <w:color w:val="auto"/>
          <w:sz w:val="20"/>
          <w:szCs w:val="20"/>
          <w:lang w:val="en-US"/>
        </w:rPr>
      </w:pPr>
      <w:r>
        <w:rPr>
          <w:b/>
          <w:bCs/>
          <w:noProof/>
          <w:color w:val="auto"/>
          <w:sz w:val="20"/>
          <w:szCs w:val="20"/>
          <w:lang w:eastAsia="es-MX"/>
        </w:rPr>
        <mc:AlternateContent>
          <mc:Choice Requires="wpg">
            <w:drawing>
              <wp:anchor distT="0" distB="0" distL="114300" distR="114300" simplePos="0" relativeHeight="251679232" behindDoc="0" locked="0" layoutInCell="1" allowOverlap="1" wp14:anchorId="753D0757" wp14:editId="17381DAA">
                <wp:simplePos x="0" y="0"/>
                <wp:positionH relativeFrom="column">
                  <wp:posOffset>-84612</wp:posOffset>
                </wp:positionH>
                <wp:positionV relativeFrom="paragraph">
                  <wp:posOffset>104445</wp:posOffset>
                </wp:positionV>
                <wp:extent cx="6341423" cy="6002976"/>
                <wp:effectExtent l="0" t="0" r="21590" b="0"/>
                <wp:wrapNone/>
                <wp:docPr id="198" name="198 Grupo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1423" cy="6002976"/>
                          <a:chOff x="0" y="0"/>
                          <a:chExt cx="6341423" cy="6002976"/>
                        </a:xfrm>
                      </wpg:grpSpPr>
                      <wps:wsp>
                        <wps:cNvPr id="21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39387" y="5676405"/>
                            <a:ext cx="4346368" cy="32657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B2789A" w14:textId="77777777" w:rsidR="00926E56" w:rsidRPr="00926E56" w:rsidRDefault="00926E56">
                              <w:pPr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  <w:t>*S</w:t>
                              </w:r>
                              <w:r w:rsidRPr="00926E56"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  <w:t xml:space="preserve">moking duration for each perio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  <w:t>was estimate taking i</w:t>
                              </w:r>
                              <w:r w:rsidRPr="00926E56"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  <w:t xml:space="preserve">nto account age at start an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  <w:t xml:space="preserve">at </w:t>
                              </w:r>
                              <w:r w:rsidRPr="00926E56">
                                <w:rPr>
                                  <w:rFonts w:ascii="Times New Roman" w:hAnsi="Times New Roman" w:cs="Times New Roman"/>
                                  <w:sz w:val="16"/>
                                  <w:lang w:val="en-US"/>
                                </w:rPr>
                                <w:t>quit smok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pSp>
                        <wpg:cNvPr id="197" name="197 Grupo"/>
                        <wpg:cNvGrpSpPr/>
                        <wpg:grpSpPr>
                          <a:xfrm>
                            <a:off x="0" y="0"/>
                            <a:ext cx="6341423" cy="5118050"/>
                            <a:chOff x="0" y="0"/>
                            <a:chExt cx="6341423" cy="5118050"/>
                          </a:xfrm>
                        </wpg:grpSpPr>
                        <wps:wsp>
                          <wps:cNvPr id="19" name="Conector recto 19"/>
                          <wps:cNvCnPr/>
                          <wps:spPr>
                            <a:xfrm>
                              <a:off x="837211" y="795647"/>
                              <a:ext cx="0" cy="742208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Conector recto 22"/>
                          <wps:cNvCnPr/>
                          <wps:spPr>
                            <a:xfrm>
                              <a:off x="3146961" y="261257"/>
                              <a:ext cx="0" cy="285746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7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252" y="0"/>
                              <a:ext cx="429260" cy="2444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181CCA2" w14:textId="77777777" w:rsidR="001F1D8A" w:rsidRPr="001F1D8A" w:rsidRDefault="001F1D8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2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14400" y="0"/>
                              <a:ext cx="1168400" cy="2448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0C85098" w14:textId="77777777" w:rsidR="001F1D8A" w:rsidRPr="007116EC" w:rsidRDefault="001F1D8A" w:rsidP="001F1D8A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</w:pPr>
                                <w:r w:rsidRPr="007116EC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  <w:t>Never Smok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1252" y="546265"/>
                              <a:ext cx="429260" cy="24638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25633B3" w14:textId="77777777" w:rsidR="001F1D8A" w:rsidRPr="001F1D8A" w:rsidRDefault="001F1D8A" w:rsidP="001F1D8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1F1D8A">
                                  <w:rPr>
                                    <w:rFonts w:ascii="Times New Roman" w:hAnsi="Times New Roman" w:cs="Times New Roman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3" name="Cuadro de texto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997528" y="564078"/>
                              <a:ext cx="824865" cy="2444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7500B9" w14:textId="77777777" w:rsidR="001F1D8A" w:rsidRPr="007116EC" w:rsidRDefault="007116EC" w:rsidP="001F1D8A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</w:pPr>
                                <w:r w:rsidRPr="007116EC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  <w:t xml:space="preserve">Ever </w:t>
                                </w:r>
                                <w:r w:rsidR="001F1D8A" w:rsidRPr="007116EC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  <w:t>Smok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63538" y="136566"/>
                              <a:ext cx="429260" cy="2305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D13FB7E" w14:textId="77777777" w:rsidR="001F1D8A" w:rsidRPr="001F1D8A" w:rsidRDefault="001F1D8A" w:rsidP="001F1D8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1F1D8A">
                                  <w:rPr>
                                    <w:rFonts w:ascii="Times New Roman" w:hAnsi="Times New Roman" w:cs="Times New Roman"/>
                                  </w:rPr>
                                  <w:t>Ye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" name="Cuadro de texto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89813" y="83127"/>
                              <a:ext cx="729615" cy="36703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492E4B" w14:textId="77777777" w:rsidR="001F1D8A" w:rsidRPr="007116EC" w:rsidRDefault="001F1D8A" w:rsidP="001F1D8A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</w:pPr>
                                <w:r w:rsidRPr="007116EC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  <w:t>Current Smok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4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45377" y="540327"/>
                              <a:ext cx="2286000" cy="249382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1FD4CA8" w14:textId="010A4834" w:rsidR="001F1D8A" w:rsidRPr="001F1D8A" w:rsidRDefault="008C2AE8" w:rsidP="001F1D8A">
                                <w:pPr>
                                  <w:pStyle w:val="Default"/>
                                  <w:rPr>
                                    <w:lang w:val="en-US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2</w:t>
                                </w:r>
                                <w:r w:rsidR="0001308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.-</w:t>
                                </w:r>
                                <w:proofErr w:type="gramEnd"/>
                                <w:r w:rsidR="0001308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1F1D8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Do you c</w:t>
                                </w:r>
                                <w:r w:rsidR="001F1D8A" w:rsidRPr="001F1D8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urrently smok</w:t>
                                </w:r>
                                <w:r w:rsidR="008D7EA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e</w:t>
                                </w:r>
                                <w:r w:rsidR="001F1D8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?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63538" y="1003465"/>
                              <a:ext cx="429260" cy="2698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F0DAE26" w14:textId="77777777" w:rsidR="001F1D8A" w:rsidRPr="001F1D8A" w:rsidRDefault="001F1D8A" w:rsidP="001F1D8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No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2" name="Conector recto 12"/>
                          <wps:cNvCnPr/>
                          <wps:spPr>
                            <a:xfrm>
                              <a:off x="439387" y="130629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Conector recto 13"/>
                          <wps:cNvCnPr/>
                          <wps:spPr>
                            <a:xfrm>
                              <a:off x="439387" y="706582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Conector recto 15"/>
                          <wps:cNvCnPr/>
                          <wps:spPr>
                            <a:xfrm>
                              <a:off x="3146961" y="255320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Conector recto 17"/>
                          <wps:cNvCnPr/>
                          <wps:spPr>
                            <a:xfrm>
                              <a:off x="4061361" y="267195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Conector recto 14"/>
                          <wps:cNvCnPr/>
                          <wps:spPr>
                            <a:xfrm>
                              <a:off x="1775361" y="694707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Conector recto 23"/>
                          <wps:cNvCnPr/>
                          <wps:spPr>
                            <a:xfrm>
                              <a:off x="3152899" y="866899"/>
                              <a:ext cx="0" cy="28511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8" name="Cuadro de texto 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89813" y="979714"/>
                              <a:ext cx="729615" cy="36766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0AE4BF51" w14:textId="77777777" w:rsidR="001F1D8A" w:rsidRPr="007116EC" w:rsidRDefault="001F1D8A" w:rsidP="001F1D8A">
                                <w:pPr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</w:pPr>
                                <w:r w:rsidRPr="007116EC">
                                  <w:rPr>
                                    <w:rFonts w:ascii="Times New Roman" w:hAnsi="Times New Roman" w:cs="Times New Roman"/>
                                    <w:i/>
                                    <w:sz w:val="18"/>
                                    <w:lang w:val="en-US"/>
                                  </w:rPr>
                                  <w:t>Former Smoker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" name="Conector recto 16"/>
                          <wps:cNvCnPr/>
                          <wps:spPr>
                            <a:xfrm>
                              <a:off x="3158837" y="1145969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8" name="Conector recto 28"/>
                          <wps:cNvCnPr/>
                          <wps:spPr>
                            <a:xfrm>
                              <a:off x="249382" y="795647"/>
                              <a:ext cx="0" cy="2244437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" name="Conector recto 18"/>
                          <wps:cNvCnPr/>
                          <wps:spPr>
                            <a:xfrm>
                              <a:off x="4061361" y="1145969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Cuadro de texto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04457" y="1662546"/>
                              <a:ext cx="2400300" cy="48577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1992FF9" w14:textId="77777777" w:rsidR="0097569E" w:rsidRDefault="00013081" w:rsidP="00FB347E">
                                <w:pPr>
                                  <w:pStyle w:val="Default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4.-</w:t>
                                </w:r>
                                <w:r w:rsidR="0097569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At what age did you</w:t>
                                </w:r>
                                <w:r w:rsidR="0097569E" w:rsidRPr="001F1D8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  <w:r w:rsidR="0097569E" w:rsidRPr="0097569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quit smoking</w:t>
                                </w:r>
                                <w:r w:rsidR="0097569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?</w:t>
                                </w:r>
                              </w:p>
                              <w:p w14:paraId="3CD227DE" w14:textId="77777777" w:rsidR="00FB347E" w:rsidRDefault="00FB347E" w:rsidP="00FB347E">
                                <w:pPr>
                                  <w:pStyle w:val="Default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(B)</w:t>
                                </w:r>
                              </w:p>
                              <w:p w14:paraId="65504344" w14:textId="77777777" w:rsidR="0097569E" w:rsidRPr="001F1D8A" w:rsidRDefault="0097569E" w:rsidP="00FB34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1" name="Cuadro de texto 1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6577" y="1656608"/>
                              <a:ext cx="2466975" cy="48450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8E3418" w14:textId="77777777" w:rsidR="0097569E" w:rsidRDefault="008C2AE8" w:rsidP="00013081">
                                <w:pPr>
                                  <w:pStyle w:val="Default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3</w:t>
                                </w:r>
                                <w:r w:rsidR="00013081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 xml:space="preserve">.- </w:t>
                                </w:r>
                                <w:r w:rsidR="0097569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At what age did you</w:t>
                                </w:r>
                                <w:r w:rsidR="0097569E" w:rsidRPr="001F1D8A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 xml:space="preserve"> start smoking</w:t>
                                </w:r>
                                <w:r w:rsidR="0097569E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?</w:t>
                                </w:r>
                              </w:p>
                              <w:p w14:paraId="66715236" w14:textId="77777777" w:rsidR="00FB347E" w:rsidRDefault="00FB347E" w:rsidP="00FB347E">
                                <w:pPr>
                                  <w:pStyle w:val="Default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auto"/>
                                    <w:sz w:val="20"/>
                                    <w:szCs w:val="20"/>
                                    <w:lang w:val="en-US"/>
                                  </w:rPr>
                                  <w:t>(A)</w:t>
                                </w:r>
                              </w:p>
                              <w:p w14:paraId="246BC520" w14:textId="77777777" w:rsidR="0097569E" w:rsidRPr="001F1D8A" w:rsidRDefault="0097569E" w:rsidP="00FB347E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5" name="Conector recto 25"/>
                          <wps:cNvCnPr/>
                          <wps:spPr>
                            <a:xfrm>
                              <a:off x="2185060" y="1894114"/>
                              <a:ext cx="325617" cy="357561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6" name="Conector recto 26"/>
                          <wps:cNvCnPr/>
                          <wps:spPr>
                            <a:xfrm flipH="1">
                              <a:off x="3146961" y="1888177"/>
                              <a:ext cx="357809" cy="349692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Cuadro de texto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579418" y="2250374"/>
                              <a:ext cx="1804538" cy="53403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E9678A2" w14:textId="77777777" w:rsidR="004A1DE9" w:rsidRPr="00A13CEF" w:rsidRDefault="000F2C35" w:rsidP="004A1DE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A13CEF"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  <w:t>Total s</w:t>
                                </w:r>
                                <w:r w:rsidR="00FB347E" w:rsidRPr="00A13CEF"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  <w:t>moking duration= B-A</w:t>
                                </w:r>
                                <w:r w:rsidR="004A1DE9" w:rsidRPr="00A13CEF"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5D9EB70A" w14:textId="77777777" w:rsidR="004A1DE9" w:rsidRPr="00A13CEF" w:rsidRDefault="004A1DE9" w:rsidP="004A1DE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A13CEF"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  <w:t>or</w:t>
                                </w:r>
                              </w:p>
                              <w:p w14:paraId="2CE0F2D2" w14:textId="77777777" w:rsidR="004A1DE9" w:rsidRPr="00A13CEF" w:rsidRDefault="004A1DE9" w:rsidP="004A1DE9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A13CEF"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  <w:t>Current age-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  <wps:wsp>
                          <wps:cNvPr id="1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98868" y="2903517"/>
                              <a:ext cx="920115" cy="54610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4E8797D" w14:textId="77777777" w:rsidR="00005D90" w:rsidRDefault="000F2C35" w:rsidP="00005D90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</w:pPr>
                                <w:r w:rsidRPr="000F2C35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Smoking duration</w:t>
                                </w:r>
                                <w:r w:rsidR="00005D90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3589769E" w14:textId="77777777" w:rsidR="000F2C35" w:rsidRPr="000F2C35" w:rsidRDefault="00005D90" w:rsidP="00005D90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(years)</w:t>
                                </w:r>
                                <w:r w:rsidR="00926E56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*</w:t>
                                </w:r>
                              </w:p>
                              <w:p w14:paraId="75986CCD" w14:textId="77777777" w:rsidR="000F2C35" w:rsidRPr="000F2C35" w:rsidRDefault="000F2C35" w:rsidP="00005D90">
                                <w:pPr>
                                  <w:spacing w:after="0" w:line="240" w:lineRule="auto"/>
                                  <w:rPr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29148" y="2879766"/>
                              <a:ext cx="1119892" cy="499497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884D9CC" w14:textId="21366B59" w:rsidR="000F2C35" w:rsidRPr="000F2C35" w:rsidRDefault="000F2C35" w:rsidP="000F2C35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Average number of cigarettes</w:t>
                                </w:r>
                                <w:r w:rsidR="006E542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 during each period</w:t>
                                </w:r>
                              </w:p>
                              <w:p w14:paraId="4BA46237" w14:textId="77777777" w:rsidR="000F2C35" w:rsidRPr="000F2C35" w:rsidRDefault="000F2C35" w:rsidP="000F2C35">
                                <w:pPr>
                                  <w:spacing w:after="0" w:line="240" w:lineRule="auto"/>
                                  <w:rPr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5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19206" y="2903517"/>
                              <a:ext cx="647065" cy="36766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8C54DC3" w14:textId="77777777" w:rsidR="000F2C35" w:rsidRPr="000F2C35" w:rsidRDefault="000F2C35" w:rsidP="00005D90">
                                <w:pPr>
                                  <w:spacing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Cs w:val="24"/>
                                    <w:lang w:val="en-US"/>
                                  </w:rPr>
                                </w:pPr>
                                <w:r w:rsidRPr="000F2C35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Smoking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Index</w:t>
                                </w:r>
                              </w:p>
                              <w:p w14:paraId="3444F979" w14:textId="77777777" w:rsidR="000F2C35" w:rsidRPr="000F2C35" w:rsidRDefault="000F2C35" w:rsidP="00005D90">
                                <w:pPr>
                                  <w:spacing w:line="240" w:lineRule="auto"/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1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00993" y="2980707"/>
                              <a:ext cx="1091565" cy="23749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9439D68" w14:textId="0280B043" w:rsidR="00926E56" w:rsidRPr="00926E56" w:rsidRDefault="006E5428" w:rsidP="00926E56">
                                <w:pPr>
                                  <w:spacing w:line="48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At </w:t>
                                </w:r>
                                <w:r w:rsidR="00926E56" w:rsidRPr="00926E5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each period</w:t>
                                </w:r>
                              </w:p>
                              <w:p w14:paraId="21FA57CE" w14:textId="77777777" w:rsidR="00926E56" w:rsidRPr="00926E56" w:rsidRDefault="00926E56" w:rsidP="00926E56">
                                <w:pPr>
                                  <w:jc w:val="center"/>
                                  <w:rPr>
                                    <w:b/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206338"/>
                              <a:ext cx="1709420" cy="107442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7E53A98" w14:textId="77777777" w:rsidR="007116EC" w:rsidRDefault="007116EC" w:rsidP="004D76D5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Smoking Intensity:</w:t>
                                </w:r>
                              </w:p>
                              <w:p w14:paraId="6005CC15" w14:textId="1DF6A4C1" w:rsidR="004D76D5" w:rsidRPr="004D76D5" w:rsidRDefault="00013081" w:rsidP="004D76D5">
                                <w:pPr>
                                  <w:rPr>
                                    <w:rFonts w:ascii="Times New Roman" w:hAnsi="Times New Roman" w:cs="Times New Roman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5.-</w:t>
                                </w:r>
                                <w:r w:rsidR="004D76D5" w:rsidRPr="004D76D5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On average, how many cigarettes did you usually or habitually smoke at</w:t>
                                </w:r>
                                <w:r w:rsidR="006E5428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sz w:val="20"/>
                                    <w:szCs w:val="20"/>
                                    <w:lang w:val="en-US"/>
                                  </w:rPr>
                                  <w:t>: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3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35678" y="3455720"/>
                              <a:ext cx="1448435" cy="84264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28F5E22" w14:textId="77777777" w:rsidR="00E24938" w:rsidRPr="00E24938" w:rsidRDefault="00013081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5a.- </w:t>
                                </w:r>
                                <w:r w:rsidR="008C2AE8"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≤</w:t>
                                </w:r>
                                <w:r w:rsidR="004D76D5"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 20 years old</w:t>
                                </w:r>
                              </w:p>
                              <w:p w14:paraId="411B169E" w14:textId="77777777" w:rsidR="00E24938" w:rsidRPr="00E24938" w:rsidRDefault="008C2AE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 xml:space="preserve"> </w:t>
                                </w:r>
                              </w:p>
                              <w:p w14:paraId="473F8430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5b.-  21-30 years old</w:t>
                                </w:r>
                              </w:p>
                              <w:p w14:paraId="6ABF08A4" w14:textId="77777777" w:rsidR="00E24938" w:rsidRPr="00E24938" w:rsidRDefault="00E24938" w:rsidP="00E24938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3DBB684D" w14:textId="77777777" w:rsidR="00E24938" w:rsidRPr="00E24938" w:rsidRDefault="00E24938" w:rsidP="00E24938">
                                <w:pPr>
                                  <w:spacing w:after="0" w:line="240" w:lineRule="auto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5c.-  ≥ 31 years old</w:t>
                                </w:r>
                              </w:p>
                              <w:p w14:paraId="599D1AF4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7B1FD954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0FE171CA" w14:textId="77777777" w:rsidR="004D76D5" w:rsidRPr="00E24938" w:rsidRDefault="004D76D5" w:rsidP="00E24938">
                                <w:pPr>
                                  <w:spacing w:after="0" w:line="240" w:lineRule="auto"/>
                                  <w:rPr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38847" y="3455720"/>
                              <a:ext cx="278765" cy="8185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42B9A1E" w14:textId="77777777" w:rsidR="000F2C35" w:rsidRPr="00E24938" w:rsidRDefault="000F2C35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C</w:t>
                                </w:r>
                              </w:p>
                              <w:p w14:paraId="47C47273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566781DD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D</w:t>
                                </w:r>
                              </w:p>
                              <w:p w14:paraId="5BEDDE30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4F71CEA6" w14:textId="77777777" w:rsidR="000F2C35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19206" y="3455720"/>
                              <a:ext cx="789305" cy="9080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A5AB0F" w14:textId="77777777" w:rsidR="00E24938" w:rsidRDefault="000F2C35" w:rsidP="00E249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(C</w:t>
                                </w:r>
                                <w:r w:rsidR="00005D90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 x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F)/20</w:t>
                                </w:r>
                              </w:p>
                              <w:p w14:paraId="73A044B9" w14:textId="77777777" w:rsidR="00E24938" w:rsidRDefault="00E24938" w:rsidP="00E249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</w:pPr>
                              </w:p>
                              <w:p w14:paraId="66796B16" w14:textId="77777777" w:rsidR="00E24938" w:rsidRDefault="00E24938" w:rsidP="00E249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(D</w:t>
                                </w:r>
                                <w:r w:rsidR="00005D90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 x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G)/20</w:t>
                                </w:r>
                              </w:p>
                              <w:p w14:paraId="5B0E0AD3" w14:textId="77777777" w:rsidR="00E24938" w:rsidRDefault="00E24938" w:rsidP="00E249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</w:pPr>
                              </w:p>
                              <w:p w14:paraId="44C226B4" w14:textId="77777777" w:rsidR="00E24938" w:rsidRPr="000F2C35" w:rsidRDefault="00E24938" w:rsidP="00E24938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Cs w:val="24"/>
                                    <w:lang w:val="en-US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(E</w:t>
                                </w:r>
                                <w:r w:rsidR="00005D90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 xml:space="preserve"> x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20"/>
                                    <w:lang w:val="en-US"/>
                                  </w:rPr>
                                  <w:t>H)/20</w:t>
                                </w:r>
                              </w:p>
                              <w:p w14:paraId="6753B05D" w14:textId="77777777" w:rsidR="000F2C35" w:rsidRPr="000F2C35" w:rsidRDefault="000F2C35" w:rsidP="000F2C35">
                                <w:pPr>
                                  <w:jc w:val="center"/>
                                  <w:rPr>
                                    <w:sz w:val="20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96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482935" y="3455720"/>
                              <a:ext cx="278765" cy="8185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88845E4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F</w:t>
                                </w:r>
                              </w:p>
                              <w:p w14:paraId="3EEDEB2F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48643C1F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G</w:t>
                                </w:r>
                              </w:p>
                              <w:p w14:paraId="48634721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</w:p>
                              <w:p w14:paraId="23AC9CF9" w14:textId="77777777" w:rsidR="00E24938" w:rsidRPr="00E24938" w:rsidRDefault="00E24938" w:rsidP="00E24938">
                                <w:pPr>
                                  <w:spacing w:after="0" w:line="240" w:lineRule="auto"/>
                                  <w:jc w:val="both"/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E24938">
                                  <w:rPr>
                                    <w:rFonts w:ascii="Times New Roman" w:hAnsi="Times New Roman" w:cs="Times New Roman"/>
                                    <w:bCs/>
                                    <w:sz w:val="18"/>
                                    <w:szCs w:val="18"/>
                                    <w:lang w:val="en-US"/>
                                  </w:rPr>
                                  <w:t>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1" name="Conector recto 31"/>
                          <wps:cNvCnPr/>
                          <wps:spPr>
                            <a:xfrm>
                              <a:off x="4767943" y="3562598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2" name="Conector recto 192"/>
                          <wps:cNvCnPr/>
                          <wps:spPr>
                            <a:xfrm>
                              <a:off x="4767943" y="3829792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ector recto 20"/>
                          <wps:cNvCnPr/>
                          <wps:spPr>
                            <a:xfrm>
                              <a:off x="4767943" y="4096987"/>
                              <a:ext cx="50863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9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62198" y="4773881"/>
                              <a:ext cx="5071109" cy="34416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1B411D" w14:textId="77777777" w:rsidR="000F2C35" w:rsidRPr="00926E56" w:rsidRDefault="00926E56" w:rsidP="00926E56">
                                <w:pPr>
                                  <w:jc w:val="center"/>
                                  <w:rPr>
                                    <w:sz w:val="16"/>
                                    <w:lang w:val="en-US"/>
                                  </w:rPr>
                                </w:pPr>
                                <w:r w:rsidRPr="00926E56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>C</w:t>
                                </w:r>
                                <w:r w:rsidR="000F2C35" w:rsidRPr="00926E56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>umulative lifespan smoking index</w:t>
                                </w:r>
                                <w:r w:rsidRPr="00926E56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 xml:space="preserve">= (total </w:t>
                                </w:r>
                                <w:r w:rsidR="000F2C35" w:rsidRPr="00926E56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 xml:space="preserve">average number </w:t>
                                </w:r>
                                <w:r w:rsidR="00B05853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 xml:space="preserve">of cigarettes </w:t>
                                </w:r>
                                <w:r w:rsidR="00005D90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>x</w:t>
                                </w:r>
                                <w:r w:rsidRPr="00926E56">
                                  <w:rPr>
                                    <w:rFonts w:ascii="Times New Roman" w:eastAsia="MS Gothic" w:hAnsi="Times New Roman" w:cs="Times New Roman"/>
                                    <w:color w:val="000000"/>
                                    <w:sz w:val="18"/>
                                    <w:szCs w:val="24"/>
                                    <w:lang w:val="en-US"/>
                                  </w:rPr>
                                  <w:t xml:space="preserve"> total smoking duration)/20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27" name="Conector recto 21"/>
                          <wps:cNvCnPr/>
                          <wps:spPr>
                            <a:xfrm flipH="1">
                              <a:off x="5658593" y="1151907"/>
                              <a:ext cx="9" cy="825335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arrow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4" name="194 Conector recto"/>
                          <wps:cNvCnPr/>
                          <wps:spPr>
                            <a:xfrm>
                              <a:off x="5082639" y="1151907"/>
                              <a:ext cx="575945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  <a:tailEnd type="non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95" name="Cuadro de texto 2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518561" y="1977242"/>
                              <a:ext cx="1822862" cy="26035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ysDot"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26B685D" w14:textId="77777777" w:rsidR="00A13CEF" w:rsidRPr="00A13CEF" w:rsidRDefault="00A13CEF" w:rsidP="00A13CEF">
                                <w:pPr>
                                  <w:spacing w:after="0" w:line="240" w:lineRule="auto"/>
                                  <w:rPr>
                                    <w:rFonts w:ascii="Times New Roman" w:hAnsi="Times New Roman" w:cs="Times New Roman"/>
                                    <w:b/>
                                    <w:sz w:val="18"/>
                                    <w:szCs w:val="18"/>
                                    <w:lang w:val="en-US"/>
                                  </w:rPr>
                                </w:pPr>
                                <w:r w:rsidRPr="00A13CEF">
                                  <w:rPr>
                                    <w:rFonts w:ascii="Times New Roman" w:hAnsi="Times New Roman" w:cs="Times New Roman"/>
                                    <w:b/>
                                    <w:sz w:val="16"/>
                                    <w:szCs w:val="16"/>
                                    <w:lang w:val="en-US"/>
                                  </w:rPr>
                                  <w:t>Abstinence time =Age at interview-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198 Grupo" o:spid="_x0000_s1026" style="position:absolute;margin-left:-6.65pt;margin-top:8.2pt;width:499.3pt;height:472.7pt;z-index:251679232" coordsize="63414,600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uadro de texto 2" o:spid="_x0000_s1027" type="#_x0000_t202" style="position:absolute;left:4393;top:56764;width:43464;height:32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Tgw8IA&#10;AADcAAAADwAAAGRycy9kb3ducmV2LnhtbESPQWvCQBSE7wX/w/IK3uomgiKpq0it4MGLNr0/sq/Z&#10;0OzbkH018d+7gtDjMDPfMOvt6Ft1pT42gQ3kswwUcRVsw7WB8uvwtgIVBdliG5gM3CjCdjN5WWNh&#10;w8Bnul6kVgnCsUADTqQrtI6VI49xFjri5P2E3qMk2dfa9jgkuG/1PMuW2mPDacFhRx+Oqt/Lnzcg&#10;Ynf5rfz08fg9nvaDy6oFlsZMX8fdOyihUf7Dz/bRGpjnOTzOpCOgN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ZODDwgAAANwAAAAPAAAAAAAAAAAAAAAAAJgCAABkcnMvZG93&#10;bnJldi54bWxQSwUGAAAAAAQABAD1AAAAhwMAAAAA&#10;" filled="f" stroked="f">
                  <v:textbox style="mso-fit-shape-to-text:t">
                    <w:txbxContent>
                      <w:p w14:paraId="5BB2789A" w14:textId="77777777" w:rsidR="00926E56" w:rsidRPr="00926E56" w:rsidRDefault="00926E56">
                        <w:pPr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  <w:t>*S</w:t>
                        </w:r>
                        <w:r w:rsidRPr="00926E56"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  <w:t xml:space="preserve">moking duration for each period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  <w:t>was estimate taking i</w:t>
                        </w:r>
                        <w:r w:rsidRPr="00926E56"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  <w:t xml:space="preserve">nto account age at start and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  <w:t xml:space="preserve">at </w:t>
                        </w:r>
                        <w:r w:rsidRPr="00926E56">
                          <w:rPr>
                            <w:rFonts w:ascii="Times New Roman" w:hAnsi="Times New Roman" w:cs="Times New Roman"/>
                            <w:sz w:val="16"/>
                            <w:lang w:val="en-US"/>
                          </w:rPr>
                          <w:t>quit smoking</w:t>
                        </w:r>
                      </w:p>
                    </w:txbxContent>
                  </v:textbox>
                </v:shape>
                <v:group id="197 Grupo" o:spid="_x0000_s1028" style="position:absolute;width:63414;height:51180" coordsize="63414,511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CeXr8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YsZ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CeXr8QAAADcAAAA&#10;DwAAAAAAAAAAAAAAAACqAgAAZHJzL2Rvd25yZXYueG1sUEsFBgAAAAAEAAQA+gAAAJsDAAAAAA==&#10;">
                  <v:line id="Conector recto 19" o:spid="_x0000_s1029" style="position:absolute;visibility:visible;mso-wrap-style:square" from="8372,7956" to="8372,15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rhe/8MAAADbAAAADwAAAGRycy9kb3ducmV2LnhtbERPTWsCMRC9F/wPYQQvUrP1ILo1igoV&#10;ESxUtxRv42bcLG4myybq+u8bodDbPN7nTOetrcSNGl86VvA2SEAQ506XXCjIDh+vYxA+IGusHJOC&#10;B3mYzzovU0y1u/MX3fahEDGEfYoKTAh1KqXPDVn0A1cTR+7sGoshwqaQusF7DLeVHCbJSFosOTYY&#10;rGllKL/sr1bBbqx9dvpeJfKnNP31MuvXx+2nUr1uu3gHEagN/+I/90bH+RN4/hIPkLN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q4Xv/DAAAA2wAAAA8AAAAAAAAAAAAA&#10;AAAAoQIAAGRycy9kb3ducmV2LnhtbFBLBQYAAAAABAAEAPkAAACRAwAAAAA=&#10;" strokecolor="black [3213]" strokeweight="1pt">
                    <v:stroke endarrow="open" joinstyle="miter"/>
                  </v:line>
                  <v:line id="Conector recto 22" o:spid="_x0000_s1030" style="position:absolute;visibility:visible;mso-wrap-style:square" from="31469,2612" to="31469,54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3oLM8MAAADbAAAADwAAAGRycy9kb3ducmV2LnhtbESPUWvCQBCE34X+h2MLfdNNo0iJXkIp&#10;VHxSavsDtrk1ieb2Qu40aX99ryD4OMzMN8y6GG2rrtz7xomG51kCiqV0ppFKw9fn+/QFlA8khlon&#10;rOGHPRT5w2RNmXGDfPD1ECoVIeIz0lCH0GWIvqzZkp+5jiV6R9dbClH2FZqehgi3LaZJskRLjcSF&#10;mjp+q7k8Hy5Wg51vk91ySHctlqfNt/wiLuZ7rZ8ex9cVqMBjuIdv7a3RkKbw/yX+AMz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6CzPDAAAA2wAAAA8AAAAAAAAAAAAA&#10;AAAAoQIAAGRycy9kb3ducmV2LnhtbFBLBQYAAAAABAAEAPkAAACRAwAAAAA=&#10;" strokecolor="black [3213]" strokeweight="1pt">
                    <v:stroke joinstyle="miter"/>
                  </v:line>
                  <v:shape id="Cuadro de texto 2" o:spid="_x0000_s1031" type="#_x0000_t202" style="position:absolute;left:712;width:4293;height:24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t9j8MA&#10;AADcAAAADwAAAGRycy9kb3ducmV2LnhtbESPQYvCMBSE74L/ITxhL6KpHlRqo4ggiOhh1R/wbJ5N&#10;afNSmmzt/vuNIOxxmJlvmGzb21p01PrSsYLZNAFBnDtdcqHgfjtMViB8QNZYOyYFv+RhuxkOMky1&#10;e/E3dddQiAhhn6ICE0KTSulzQxb91DXE0Xu61mKIsi2kbvEV4baW8yRZSIslxwWDDe0N5dX1xyoY&#10;mya5nJ/Hx0EvclOdPC5td1Lqa9Tv1iAC9eE//GkftYL5bAnvM/EIyM0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t9j8MAAADcAAAADwAAAAAAAAAAAAAAAACYAgAAZHJzL2Rv&#10;d25yZXYueG1sUEsFBgAAAAAEAAQA9QAAAIgDAAAAAA==&#10;" filled="f" stroked="f">
                    <v:textbox>
                      <w:txbxContent>
                        <w:p w14:paraId="7181CCA2" w14:textId="77777777" w:rsidR="001F1D8A" w:rsidRPr="001F1D8A" w:rsidRDefault="001F1D8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o</w:t>
                          </w:r>
                        </w:p>
                      </w:txbxContent>
                    </v:textbox>
                  </v:shape>
                  <v:shape id="Cuadro de texto 2" o:spid="_x0000_s1032" type="#_x0000_t202" style="position:absolute;left:9144;width:11684;height:24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5lXcEA&#10;AADaAAAADwAAAGRycy9kb3ducmV2LnhtbESPQYvCMBSE74L/ITxhL6KpHlRqo4ggiKwH3f0Bz+bZ&#10;lDYvpYm1++83guBxmJlvmGzb21p01PrSsYLZNAFBnDtdcqHg9+cwWYHwAVlj7ZgU/JGH7WY4yDDV&#10;7skX6q6hEBHCPkUFJoQmldLnhiz6qWuIo3d3rcUQZVtI3eIzwm0t50mykBZLjgsGG9obyqvrwyoY&#10;myY5f9+Pt4Ne5KY6eVza7qTU16jfrUEE6sMn/G4ftYI5vK7EGyA3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WuZV3BAAAA2gAAAA8AAAAAAAAAAAAAAAAAmAIAAGRycy9kb3du&#10;cmV2LnhtbFBLBQYAAAAABAAEAPUAAACGAwAAAAA=&#10;" filled="f" stroked="f">
                    <v:textbox>
                      <w:txbxContent>
                        <w:p w14:paraId="00C85098" w14:textId="77777777" w:rsidR="001F1D8A" w:rsidRPr="007116EC" w:rsidRDefault="001F1D8A" w:rsidP="001F1D8A">
                          <w:pPr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</w:pPr>
                          <w:r w:rsidRPr="007116EC"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  <w:t>Never Smoker</w:t>
                          </w:r>
                        </w:p>
                      </w:txbxContent>
                    </v:textbox>
                  </v:shape>
                  <v:shape id="Cuadro de texto 2" o:spid="_x0000_s1033" type="#_x0000_t202" style="position:absolute;left:712;top:5462;width:4293;height:24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Xz7KsAA&#10;AADaAAAADwAAAGRycy9kb3ducmV2LnhtbERPzYrCMBC+L/gOYQQvi6broUo1igiClN2D3X2AsRmb&#10;YjMpTbZ2335TEDwNH9/vbPeDbURPna8dK/hYJCCIS6drrhT8fJ/maxA+IGtsHJOCP/Kw303etphp&#10;9+AL9UWoRAxhn6ECE0KbSelLQxb9wrXEkbu5zmKIsKuk7vARw20jl0mSSos1xwaDLR0Nlffi1yp4&#10;N23y9Xk7X086Lc0997iyfa7UbDocNiACDeElfrrPOs6H8ZXxyt0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Xz7KsAAAADaAAAADwAAAAAAAAAAAAAAAACYAgAAZHJzL2Rvd25y&#10;ZXYueG1sUEsFBgAAAAAEAAQA9QAAAIUDAAAAAA==&#10;" filled="f" stroked="f">
                    <v:textbox>
                      <w:txbxContent>
                        <w:p w14:paraId="225633B3" w14:textId="77777777" w:rsidR="001F1D8A" w:rsidRPr="001F1D8A" w:rsidRDefault="001F1D8A" w:rsidP="001F1D8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1F1D8A">
                            <w:rPr>
                              <w:rFonts w:ascii="Times New Roman" w:hAnsi="Times New Roman" w:cs="Times New Roman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Cuadro de texto 3" o:spid="_x0000_s1034" type="#_x0000_t202" style="position:absolute;left:9975;top:5640;width:8248;height:24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LAxsEA&#10;AADaAAAADwAAAGRycy9kb3ducmV2LnhtbESP0YrCMBRE34X9h3AXfBFNVdCl2yiLIIisD+p+wLW5&#10;bYrNTWlirX+/EQQfh5k5w2Tr3taio9ZXjhVMJwkI4tzpiksFf+ft+AuED8gaa8ek4EEe1quPQYap&#10;dnc+UncKpYgQ9ikqMCE0qZQ+N2TRT1xDHL3CtRZDlG0pdYv3CLe1nCXJQlqsOC4YbGhjKL+eblbB&#10;yDTJ4bfYXbZ6kZvr3uPSdnulhp/9zzeIQH14h1/tnVYwh+eVeAPk6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iwMbBAAAA2gAAAA8AAAAAAAAAAAAAAAAAmAIAAGRycy9kb3du&#10;cmV2LnhtbFBLBQYAAAAABAAEAPUAAACGAwAAAAA=&#10;" filled="f" stroked="f">
                    <v:textbox>
                      <w:txbxContent>
                        <w:p w14:paraId="6B7500B9" w14:textId="77777777" w:rsidR="001F1D8A" w:rsidRPr="007116EC" w:rsidRDefault="007116EC" w:rsidP="001F1D8A">
                          <w:pPr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</w:pPr>
                          <w:r w:rsidRPr="007116EC"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  <w:t xml:space="preserve">Ever </w:t>
                          </w:r>
                          <w:r w:rsidR="001F1D8A" w:rsidRPr="007116EC"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  <w:t>Smoker</w:t>
                          </w:r>
                        </w:p>
                      </w:txbxContent>
                    </v:textbox>
                  </v:shape>
                  <v:shape id="Cuadro de texto 2" o:spid="_x0000_s1035" type="#_x0000_t202" style="position:absolute;left:36635;top:1365;width:4292;height:2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  <v:textbox>
                      <w:txbxContent>
                        <w:p w14:paraId="7D13FB7E" w14:textId="77777777" w:rsidR="001F1D8A" w:rsidRPr="001F1D8A" w:rsidRDefault="001F1D8A" w:rsidP="001F1D8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1F1D8A">
                            <w:rPr>
                              <w:rFonts w:ascii="Times New Roman" w:hAnsi="Times New Roman" w:cs="Times New Roman"/>
                            </w:rPr>
                            <w:t>Yes</w:t>
                          </w:r>
                        </w:p>
                      </w:txbxContent>
                    </v:textbox>
                  </v:shape>
                  <v:shape id="Cuadro de texto 7" o:spid="_x0000_s1036" type="#_x0000_t202" style="position:absolute;left:45898;top:831;width:7296;height:36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<v:textbox>
                      <w:txbxContent>
                        <w:p w14:paraId="69492E4B" w14:textId="77777777" w:rsidR="001F1D8A" w:rsidRPr="007116EC" w:rsidRDefault="001F1D8A" w:rsidP="001F1D8A">
                          <w:pPr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</w:pPr>
                          <w:r w:rsidRPr="007116EC"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  <w:t>Current Smoker</w:t>
                          </w:r>
                        </w:p>
                      </w:txbxContent>
                    </v:textbox>
                  </v:shape>
                  <v:shape id="Cuadro de texto 2" o:spid="_x0000_s1037" type="#_x0000_t202" style="position:absolute;left:23453;top:5403;width:22860;height:24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AuOFMEA&#10;AADaAAAADwAAAGRycy9kb3ducmV2LnhtbESPT2vCQBTE7wW/w/IEb3VjsaVEVxH/gIdeauP9kX1m&#10;g9m3Iftq4rd3hUKPw8z8hlmuB9+oG3WxDmxgNs1AEZfB1lwZKH4Or5+goiBbbAKTgTtFWK9GL0vM&#10;bej5m24nqVSCcMzRgBNpc61j6chjnIaWOHmX0HmUJLtK2w77BPeNfsuyD+2x5rTgsKWto/J6+vUG&#10;ROxmdi/2Ph7Pw9eud1n5joUxk/GwWYASGuQ//Nc+WgNz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QLjhTBAAAA2gAAAA8AAAAAAAAAAAAAAAAAmAIAAGRycy9kb3du&#10;cmV2LnhtbFBLBQYAAAAABAAEAPUAAACGAwAAAAA=&#10;" filled="f" stroked="f">
                    <v:textbox style="mso-fit-shape-to-text:t">
                      <w:txbxContent>
                        <w:p w14:paraId="41FD4CA8" w14:textId="010A4834" w:rsidR="001F1D8A" w:rsidRPr="001F1D8A" w:rsidRDefault="008C2AE8" w:rsidP="001F1D8A">
                          <w:pPr>
                            <w:pStyle w:val="Default"/>
                            <w:rPr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2</w:t>
                          </w:r>
                          <w:r w:rsidR="00013081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.-</w:t>
                          </w:r>
                          <w:proofErr w:type="gramEnd"/>
                          <w:r w:rsidR="00013081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1F1D8A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Do you c</w:t>
                          </w:r>
                          <w:r w:rsidR="001F1D8A" w:rsidRPr="001F1D8A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urrently smok</w:t>
                          </w:r>
                          <w:r w:rsidR="008D7EA8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e</w:t>
                          </w:r>
                          <w:r w:rsidR="001F1D8A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?</w:t>
                          </w:r>
                        </w:p>
                      </w:txbxContent>
                    </v:textbox>
                  </v:shape>
                  <v:shape id="Cuadro de texto 2" o:spid="_x0000_s1038" type="#_x0000_t202" style="position:absolute;left:36635;top:10034;width:4292;height:26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  <v:textbox>
                      <w:txbxContent>
                        <w:p w14:paraId="1F0DAE26" w14:textId="77777777" w:rsidR="001F1D8A" w:rsidRPr="001F1D8A" w:rsidRDefault="001F1D8A" w:rsidP="001F1D8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t>No</w:t>
                          </w:r>
                        </w:p>
                      </w:txbxContent>
                    </v:textbox>
                  </v:shape>
                  <v:line id="Conector recto 12" o:spid="_x0000_s1039" style="position:absolute;visibility:visible;mso-wrap-style:square" from="4393,1306" to="9480,13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BzMjsMAAADbAAAADwAAAGRycy9kb3ducmV2LnhtbERPTWvCQBC9F/wPywi9iG70UCRmDTZg&#10;KYUWqhHxNmbHbGh2NmS3mv77bqHgbR7vc7J8sK24Uu8bxwrmswQEceV0w7WCcr+dLkH4gKyxdUwK&#10;fshDvh49ZJhqd+NPuu5CLWII+xQVmBC6VEpfGbLoZ64jjtzF9RZDhH0tdY+3GG5buUiSJ2mx4dhg&#10;sKPCUPW1+7YK3pfal+dDkchjYyYvz+WkO719KPU4HjYrEIGGcBf/u191nL+Av1/iAXL9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QczI7DAAAA2wAAAA8AAAAAAAAAAAAA&#10;AAAAoQIAAGRycy9kb3ducmV2LnhtbFBLBQYAAAAABAAEAPkAAACRAwAAAAA=&#10;" strokecolor="black [3213]" strokeweight="1pt">
                    <v:stroke endarrow="open" joinstyle="miter"/>
                  </v:line>
                  <v:line id="Conector recto 13" o:spid="_x0000_s1040" style="position:absolute;visibility:visible;mso-wrap-style:square" from="4393,7065" to="9480,70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1BpFcIAAADbAAAADwAAAGRycy9kb3ducmV2LnhtbERP32vCMBB+F/wfwgm+iKZTEOmM4oSN&#10;IThQO8bezuZsis2lNJnW/94IA9/u4/t582VrK3GhxpeOFbyMEhDEudMlFwqyw/twBsIHZI2VY1Jw&#10;Iw/LRbczx1S7K+/osg+FiCHsU1RgQqhTKX1uyKIfuZo4cifXWAwRNoXUDV5juK3kOEmm0mLJscFg&#10;TWtD+Xn/ZxVsZ9pnx+91In9KM/h4ywb17+ZLqX6vXb2CCNSGp/jf/anj/Ak8fokH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1BpFcIAAADbAAAADwAAAAAAAAAAAAAA&#10;AAChAgAAZHJzL2Rvd25yZXYueG1sUEsFBgAAAAAEAAQA+QAAAJADAAAAAA==&#10;" strokecolor="black [3213]" strokeweight="1pt">
                    <v:stroke endarrow="open" joinstyle="miter"/>
                  </v:line>
                  <v:line id="Conector recto 15" o:spid="_x0000_s1041" style="position:absolute;visibility:visible;mso-wrap-style:square" from="31469,2553" to="36555,25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/VU+sIAAADbAAAADwAAAGRycy9kb3ducmV2LnhtbERP32vCMBB+F/wfwgm+iKYTFOmM4oSN&#10;IThQO8bezuZsis2lNJnW/94IA9/u4/t582VrK3GhxpeOFbyMEhDEudMlFwqyw/twBsIHZI2VY1Jw&#10;Iw/LRbczx1S7K+/osg+FiCHsU1RgQqhTKX1uyKIfuZo4cifXWAwRNoXUDV5juK3kOEmm0mLJscFg&#10;TWtD+Xn/ZxVsZ9pnx+91In9KM/h4ywb17+ZLqX6vXb2CCNSGp/jf/anj/Ak8fokH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6/VU+sIAAADbAAAADwAAAAAAAAAAAAAA&#10;AAChAgAAZHJzL2Rvd25yZXYueG1sUEsFBgAAAAAEAAQA+QAAAJADAAAAAA==&#10;" strokecolor="black [3213]" strokeweight="1pt">
                    <v:stroke endarrow="open" joinstyle="miter"/>
                  </v:line>
                  <v:line id="Conector recto 17" o:spid="_x0000_s1042" style="position:absolute;visibility:visible;mso-wrap-style:square" from="40613,2671" to="45699,26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GtvFsMAAADbAAAADwAAAGRycy9kb3ducmV2LnhtbERPTWsCMRC9C/6HMIIX0Ww9qGyNYoWW&#10;IlhQt5Texs24WdxMlk2q6783QsHbPN7nzJetrcSFGl86VvAySkAQ506XXCjIDu/DGQgfkDVWjknB&#10;jTwsF93OHFPtrryjyz4UIoawT1GBCaFOpfS5IYt+5GriyJ1cYzFE2BRSN3iN4baS4ySZSIslxwaD&#10;Na0N5ef9n1WwnWmfHb/XifwpzeDjLRvUv5svpfq9dvUKIlAbnuJ/96eO86fw+CUeIB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RrbxbDAAAA2wAAAA8AAAAAAAAAAAAA&#10;AAAAoQIAAGRycy9kb3ducmV2LnhtbFBLBQYAAAAABAAEAPkAAACRAwAAAAA=&#10;" strokecolor="black [3213]" strokeweight="1pt">
                    <v:stroke endarrow="open" joinstyle="miter"/>
                  </v:line>
                  <v:line id="Conector recto 14" o:spid="_x0000_s1043" style="position:absolute;visibility:visible;mso-wrap-style:square" from="17753,6947" to="22839,6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nxYcIAAADbAAAADwAAAGRycy9kb3ducmV2LnhtbERP32vCMBB+F/wfwgm+iKYTEemM4oSN&#10;IThQO8bezuZsis2lNJnW/94IA9/u4/t582VrK3GhxpeOFbyMEhDEudMlFwqyw/twBsIHZI2VY1Jw&#10;Iw/LRbczx1S7K+/osg+FiCHsU1RgQqhTKX1uyKIfuZo4cifXWAwRNoXUDV5juK3kOEmm0mLJscFg&#10;TWtD+Xn/ZxVsZ9pnx+91In9KM/h4ywb17+ZLqX6vXb2CCNSGp/jf/anj/Ak8fokH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LnxYcIAAADbAAAADwAAAAAAAAAAAAAA&#10;AAChAgAAZHJzL2Rvd25yZXYueG1sUEsFBgAAAAAEAAQA+QAAAJADAAAAAA==&#10;" strokecolor="black [3213]" strokeweight="1pt">
                    <v:stroke endarrow="open" joinstyle="miter"/>
                  </v:line>
                  <v:line id="Conector recto 23" o:spid="_x0000_s1044" style="position:absolute;visibility:visible;mso-wrap-style:square" from="31528,8668" to="31528,115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auqMMAAADbAAAADwAAAGRycy9kb3ducmV2LnhtbESPUWvCQBCE3wv+h2MF3+rGpIhETxHB&#10;4pOltj9gza1JNLcXclcT++t7hUIfh5n5hlltBtuoO3e+dqJhNk1AsRTO1FJq+PzYPy9A+UBiqHHC&#10;Gh7sYbMePa0oN66Xd76fQqkiRHxOGqoQ2hzRFxVb8lPXskTv4jpLIcquRNNRH+G2wTRJ5miplrhQ&#10;Ucu7iovb6ctqsNkhOc779NhgcX09yzfiS/am9WQ8bJegAg/hP/zXPhgNaQa/X+IPwP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Q2rqjDAAAA2wAAAA8AAAAAAAAAAAAA&#10;AAAAoQIAAGRycy9kb3ducmV2LnhtbFBLBQYAAAAABAAEAPkAAACRAwAAAAA=&#10;" strokecolor="black [3213]" strokeweight="1pt">
                    <v:stroke joinstyle="miter"/>
                  </v:line>
                  <v:shape id="Cuadro de texto 8" o:spid="_x0000_s1045" type="#_x0000_t202" style="position:absolute;left:45898;top:9797;width:7296;height:3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  <v:textbox>
                      <w:txbxContent>
                        <w:p w14:paraId="0AE4BF51" w14:textId="77777777" w:rsidR="001F1D8A" w:rsidRPr="007116EC" w:rsidRDefault="001F1D8A" w:rsidP="001F1D8A">
                          <w:pPr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</w:pPr>
                          <w:r w:rsidRPr="007116EC">
                            <w:rPr>
                              <w:rFonts w:ascii="Times New Roman" w:hAnsi="Times New Roman" w:cs="Times New Roman"/>
                              <w:i/>
                              <w:sz w:val="18"/>
                              <w:lang w:val="en-US"/>
                            </w:rPr>
                            <w:t>Former Smoker</w:t>
                          </w:r>
                        </w:p>
                      </w:txbxContent>
                    </v:textbox>
                  </v:shape>
                  <v:line id="Conector recto 16" o:spid="_x0000_s1046" style="position:absolute;visibility:visible;mso-wrap-style:square" from="31588,11459" to="36674,114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yfKjcMAAADbAAAADwAAAGRycy9kb3ducmV2LnhtbERPTWvCQBC9F/wPywhepG7qQSRmDRpo&#10;KYUWqpHS2zQ7ZoPZ2ZDdavrvu4LgbR7vc7J8sK04U+8bxwqeZgkI4srphmsF5f75cQnCB2SNrWNS&#10;8Ece8vXoIcNUuwt/0nkXahFD2KeowITQpVL6ypBFP3MdceSOrrcYIuxrqXu8xHDbynmSLKTFhmOD&#10;wY4KQ9Vp92sVvC+1L38ORSK/GjN92ZbT7vvtQ6nJeNisQAQawl18c7/qOH8B11/iAXL9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snyo3DAAAA2wAAAA8AAAAAAAAAAAAA&#10;AAAAoQIAAGRycy9kb3ducmV2LnhtbFBLBQYAAAAABAAEAPkAAACRAwAAAAA=&#10;" strokecolor="black [3213]" strokeweight="1pt">
                    <v:stroke endarrow="open" joinstyle="miter"/>
                  </v:line>
                  <v:line id="Conector recto 28" o:spid="_x0000_s1047" style="position:absolute;visibility:visible;mso-wrap-style:square" from="2493,7956" to="2493,3040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5gx2cEAAADbAAAADwAAAGRycy9kb3ducmV2LnhtbERPTYvCMBC9C/6HMIIX0XQ9LFKNooKL&#10;CCuolWVvs81sU2wmpYla/705CB4f73u2aG0lbtT40rGCj1ECgjh3uuRCQXbaDCcgfEDWWDkmBQ/y&#10;sJh3OzNMtbvzgW7HUIgYwj5FBSaEOpXS54Ys+pGriSP37xqLIcKmkLrBewy3lRwnyae0WHJsMFjT&#10;2lB+OV6tgu+J9tnfeZ3In9IMvlbZoP7d7ZXq99rlFESgNrzFL/dWKxjHsfFL/AFy/g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LmDHZwQAAANsAAAAPAAAAAAAAAAAAAAAA&#10;AKECAABkcnMvZG93bnJldi54bWxQSwUGAAAAAAQABAD5AAAAjwMAAAAA&#10;" strokecolor="black [3213]" strokeweight="1pt">
                    <v:stroke endarrow="open" joinstyle="miter"/>
                  </v:line>
                  <v:line id="Conector recto 18" o:spid="_x0000_s1048" style="position:absolute;visibility:visible;mso-wrap-style:square" from="40613,11459" to="45699,114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fT7ZMYAAADbAAAADwAAAGRycy9kb3ducmV2LnhtbESPQWvCQBCF74X+h2UKvYhu2kOR6Coq&#10;tJRChdqIeBuzYzaYnQ3ZrcZ/7xyE3mZ4b977ZjrvfaPO1MU6sIGXUQaKuAy25spA8fs+HIOKCdli&#10;E5gMXCnCfPb4MMXchgv/0HmTKiUhHHM04FJqc61j6chjHIWWWLRj6DwmWbtK2w4vEu4b/Zplb9pj&#10;zdLgsKWVo/K0+fMGvsc2FoftKtO72g0+lsWg3X+tjXl+6hcTUIn69G++X39awRdY+UUG0LMb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X0+2TGAAAA2wAAAA8AAAAAAAAA&#10;AAAAAAAAoQIAAGRycy9kb3ducmV2LnhtbFBLBQYAAAAABAAEAPkAAACUAwAAAAA=&#10;" strokecolor="black [3213]" strokeweight="1pt">
                    <v:stroke endarrow="open" joinstyle="miter"/>
                  </v:line>
                  <v:shape id="Cuadro de texto 9" o:spid="_x0000_s1049" type="#_x0000_t202" style="position:absolute;left:30044;top:16625;width:24003;height:4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  <v:textbox>
                      <w:txbxContent>
                        <w:p w14:paraId="11992FF9" w14:textId="77777777" w:rsidR="0097569E" w:rsidRDefault="00013081" w:rsidP="00FB347E">
                          <w:pPr>
                            <w:pStyle w:val="Default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4.-</w:t>
                          </w:r>
                          <w:r w:rsidR="0097569E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At what age did you</w:t>
                          </w:r>
                          <w:r w:rsidR="0097569E" w:rsidRPr="001F1D8A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 xml:space="preserve"> </w:t>
                          </w:r>
                          <w:r w:rsidR="0097569E" w:rsidRPr="0097569E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quit smoking</w:t>
                          </w:r>
                          <w:r w:rsidR="0097569E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?</w:t>
                          </w:r>
                        </w:p>
                        <w:p w14:paraId="3CD227DE" w14:textId="77777777" w:rsidR="00FB347E" w:rsidRDefault="00FB347E" w:rsidP="00FB347E">
                          <w:pPr>
                            <w:pStyle w:val="Default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(B)</w:t>
                          </w:r>
                        </w:p>
                        <w:p w14:paraId="65504344" w14:textId="77777777" w:rsidR="0097569E" w:rsidRPr="001F1D8A" w:rsidRDefault="0097569E" w:rsidP="00FB347E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11" o:spid="_x0000_s1050" type="#_x0000_t202" style="position:absolute;left:5165;top:16566;width:24670;height:48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      <v:textbox>
                      <w:txbxContent>
                        <w:p w14:paraId="2C8E3418" w14:textId="77777777" w:rsidR="0097569E" w:rsidRDefault="008C2AE8" w:rsidP="00013081">
                          <w:pPr>
                            <w:pStyle w:val="Default"/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3</w:t>
                          </w:r>
                          <w:r w:rsidR="00013081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 xml:space="preserve">.- </w:t>
                          </w:r>
                          <w:r w:rsidR="0097569E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At what age did you</w:t>
                          </w:r>
                          <w:r w:rsidR="0097569E" w:rsidRPr="001F1D8A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 xml:space="preserve"> start smoking</w:t>
                          </w:r>
                          <w:r w:rsidR="0097569E"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?</w:t>
                          </w:r>
                        </w:p>
                        <w:p w14:paraId="66715236" w14:textId="77777777" w:rsidR="00FB347E" w:rsidRDefault="00FB347E" w:rsidP="00FB347E">
                          <w:pPr>
                            <w:pStyle w:val="Default"/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color w:val="auto"/>
                              <w:sz w:val="20"/>
                              <w:szCs w:val="20"/>
                              <w:lang w:val="en-US"/>
                            </w:rPr>
                            <w:t>(A)</w:t>
                          </w:r>
                        </w:p>
                        <w:p w14:paraId="246BC520" w14:textId="77777777" w:rsidR="0097569E" w:rsidRPr="001F1D8A" w:rsidRDefault="0097569E" w:rsidP="00FB347E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line id="Conector recto 25" o:spid="_x0000_s1051" style="position:absolute;visibility:visible;mso-wrap-style:square" from="21850,18941" to="25106,225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JOTR8MAAADbAAAADwAAAGRycy9kb3ducmV2LnhtbESPUWvCQBCE3wv+h2MF3+rG2EqJniKF&#10;ik+Wqj9gm1uTtLm9kDtN7K/vCYKPw8x8wyxWva3VhVtfOdEwGSegWHJnKik0HA8fz2+gfCAxVDth&#10;DVf2sFoOnhaUGdfJF1/2oVARIj4jDWUITYbo85It+bFrWKJ3cq2lEGVboGmpi3BbY5okM7RUSVwo&#10;qeH3kvPf/dlqsNNtspt16a7G/GfzLX+IL9NPrUfDfj0HFbgPj/C9vTUa0le4fYk/AJ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STk0fDAAAA2wAAAA8AAAAAAAAAAAAA&#10;AAAAoQIAAGRycy9kb3ducmV2LnhtbFBLBQYAAAAABAAEAPkAAACRAwAAAAA=&#10;" strokecolor="black [3213]" strokeweight="1pt">
                    <v:stroke joinstyle="miter"/>
                  </v:line>
                  <v:line id="Conector recto 26" o:spid="_x0000_s1052" style="position:absolute;flip:x;visibility:visible;mso-wrap-style:square" from="31469,18881" to="35047,22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nivK8YAAADbAAAADwAAAGRycy9kb3ducmV2LnhtbESPQWvCQBSE7wX/w/IKXopu9GBtdBUV&#10;JC2VQqMXb8/saxLMvo27q6b/vlso9DjMzDfMfNmZRtzI+dqygtEwAUFcWF1zqeCw3w6mIHxA1thY&#10;JgXf5GG56D3MMdX2zp90y0MpIoR9igqqENpUSl9UZNAPbUscvS/rDIYoXSm1w3uEm0aOk2QiDdYc&#10;FypsaVNRcc6vRsGbvLyf1+5UZlOZbY+7548Xzp6U6j92qxmIQF34D/+1X7WC8QR+v8QfIBc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Z4ryvGAAAA2wAAAA8AAAAAAAAA&#10;AAAAAAAAoQIAAGRycy9kb3ducmV2LnhtbFBLBQYAAAAABAAEAPkAAACUAwAAAAA=&#10;" strokecolor="black [3213]" strokeweight="1pt">
                    <v:stroke joinstyle="miter"/>
                  </v:line>
                  <v:shape id="Cuadro de texto 24" o:spid="_x0000_s1053" type="#_x0000_t202" style="position:absolute;left:15794;top:22503;width:18045;height:534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hEzfMUA&#10;AADbAAAADwAAAGRycy9kb3ducmV2LnhtbESPT2vCQBTE74LfYXlCL0U3BikSXaUUrUpP2vrn+My+&#10;JqHZtzG7avz2bkHwOMzMb5jxtDGluFDtCssK+r0IBHFqdcGZgp/veXcIwnlkjaVlUnAjB9NJuzXG&#10;RNsrr+my8ZkIEHYJKsi9rxIpXZqTQdezFXHwfm1t0AdZZ1LXeA1wU8o4it6kwYLDQo4VfeSU/m3O&#10;RsEq3dPJH5bH4/bcvLqveLeYDT6Veuk07yMQnhr/DD/aS60gHsD/l/AD5OQO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ETN8xQAAANsAAAAPAAAAAAAAAAAAAAAAAJgCAABkcnMv&#10;ZG93bnJldi54bWxQSwUGAAAAAAQABAD1AAAAigMAAAAA&#10;" filled="f" strokecolor="black [3213]">
                    <v:stroke dashstyle="1 1"/>
                    <v:textbox>
                      <w:txbxContent>
                        <w:p w14:paraId="2E9678A2" w14:textId="77777777" w:rsidR="004A1DE9" w:rsidRPr="00A13CEF" w:rsidRDefault="000F2C35" w:rsidP="004A1DE9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</w:pPr>
                          <w:r w:rsidRPr="00A13CEF"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  <w:t>Total s</w:t>
                          </w:r>
                          <w:r w:rsidR="00FB347E" w:rsidRPr="00A13CEF"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  <w:t>moking duration= B-A</w:t>
                          </w:r>
                          <w:r w:rsidR="004A1DE9" w:rsidRPr="00A13CEF"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  <w:t xml:space="preserve"> </w:t>
                          </w:r>
                        </w:p>
                        <w:p w14:paraId="5D9EB70A" w14:textId="77777777" w:rsidR="004A1DE9" w:rsidRPr="00A13CEF" w:rsidRDefault="004A1DE9" w:rsidP="004A1DE9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</w:pPr>
                          <w:r w:rsidRPr="00A13CEF"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  <w:t>or</w:t>
                          </w:r>
                        </w:p>
                        <w:p w14:paraId="2CE0F2D2" w14:textId="77777777" w:rsidR="004A1DE9" w:rsidRPr="00A13CEF" w:rsidRDefault="004A1DE9" w:rsidP="004A1DE9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</w:pPr>
                          <w:r w:rsidRPr="00A13CEF"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  <w:t>Current age-A</w:t>
                          </w:r>
                        </w:p>
                      </w:txbxContent>
                    </v:textbox>
                  </v:shape>
                  <v:shape id="Cuadro de texto 2" o:spid="_x0000_s1054" type="#_x0000_t202" style="position:absolute;left:42988;top:29035;width:9201;height:54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  <v:textbox>
                      <w:txbxContent>
                        <w:p w14:paraId="14E8797D" w14:textId="77777777" w:rsidR="00005D90" w:rsidRDefault="000F2C35" w:rsidP="00005D90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</w:pPr>
                          <w:r w:rsidRPr="000F2C35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Smoking duration</w:t>
                          </w:r>
                          <w:r w:rsidR="00005D90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 </w:t>
                          </w:r>
                        </w:p>
                        <w:p w14:paraId="3589769E" w14:textId="77777777" w:rsidR="000F2C35" w:rsidRPr="000F2C35" w:rsidRDefault="00005D90" w:rsidP="00005D90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(years)</w:t>
                          </w:r>
                          <w:r w:rsidR="00926E56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*</w:t>
                          </w:r>
                        </w:p>
                        <w:p w14:paraId="75986CCD" w14:textId="77777777" w:rsidR="000F2C35" w:rsidRPr="000F2C35" w:rsidRDefault="000F2C35" w:rsidP="00005D90">
                          <w:pPr>
                            <w:spacing w:after="0" w:line="240" w:lineRule="auto"/>
                            <w:rPr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2" o:spid="_x0000_s1055" type="#_x0000_t202" style="position:absolute;left:31291;top:28797;width:11199;height:49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tSnHb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taH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G1KcdvwAAANsAAAAPAAAAAAAAAAAAAAAAAJgCAABkcnMvZG93bnJl&#10;di54bWxQSwUGAAAAAAQABAD1AAAAhAMAAAAA&#10;" stroked="f">
                    <v:textbox>
                      <w:txbxContent>
                        <w:p w14:paraId="6884D9CC" w14:textId="21366B59" w:rsidR="000F2C35" w:rsidRPr="000F2C35" w:rsidRDefault="000F2C35" w:rsidP="000F2C35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Average number of cigarettes</w:t>
                          </w:r>
                          <w:r w:rsidR="006E542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 during each period</w:t>
                          </w:r>
                        </w:p>
                        <w:p w14:paraId="4BA46237" w14:textId="77777777" w:rsidR="000F2C35" w:rsidRPr="000F2C35" w:rsidRDefault="000F2C35" w:rsidP="000F2C35">
                          <w:pPr>
                            <w:spacing w:after="0" w:line="240" w:lineRule="auto"/>
                            <w:rPr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2" o:spid="_x0000_s1056" type="#_x0000_t202" style="position:absolute;left:52192;top:29035;width:6470;height:36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LdBMIA&#10;AADcAAAADwAAAGRycy9kb3ducmV2LnhtbESPQYvCMBSE74L/ITzBmyaKyto1yrIieFJ0d4W9PZpn&#10;W2xeShNt/fdGEDwOM/MNs1i1thQ3qn3hWMNoqEAQp84UnGn4/dkMPkD4gGywdEwa7uRhtex2FpgY&#10;1/CBbseQiQhhn6CGPIQqkdKnOVn0Q1cRR+/saoshyjqTpsYmwm0px0rNpMWC40KOFX3nlF6OV6vh&#10;b3f+P03UPlvbadW4Vkm2c6l1v9d+fYII1IZ3+NXeGg1jNYXnmXgE5P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At0EwgAAANwAAAAPAAAAAAAAAAAAAAAAAJgCAABkcnMvZG93&#10;bnJldi54bWxQSwUGAAAAAAQABAD1AAAAhwMAAAAA&#10;" filled="f" stroked="f">
                    <v:textbox>
                      <w:txbxContent>
                        <w:p w14:paraId="28C54DC3" w14:textId="77777777" w:rsidR="000F2C35" w:rsidRPr="000F2C35" w:rsidRDefault="000F2C35" w:rsidP="00005D90">
                          <w:pPr>
                            <w:spacing w:line="240" w:lineRule="auto"/>
                            <w:jc w:val="center"/>
                            <w:rPr>
                              <w:rFonts w:ascii="Times New Roman" w:hAnsi="Times New Roman" w:cs="Times New Roman"/>
                              <w:szCs w:val="24"/>
                              <w:lang w:val="en-US"/>
                            </w:rPr>
                          </w:pPr>
                          <w:r w:rsidRPr="000F2C35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Smoking </w:t>
                          </w: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Index</w:t>
                          </w:r>
                        </w:p>
                        <w:p w14:paraId="3444F979" w14:textId="77777777" w:rsidR="000F2C35" w:rsidRPr="000F2C35" w:rsidRDefault="000F2C35" w:rsidP="00005D90">
                          <w:pPr>
                            <w:spacing w:line="240" w:lineRule="auto"/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2" o:spid="_x0000_s1057" type="#_x0000_t202" style="position:absolute;left:20009;top:29807;width:10916;height:237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zoQcAA&#10;AADcAAAADwAAAGRycy9kb3ducmV2LnhtbERPTYvCMBC9C/6HMII3TRRX3GoUUQRPK9bdBW9DM7bF&#10;ZlKaaOu/N4eFPT7e92rT2Uo8qfGlYw2TsQJBnDlTcq7h+3IYLUD4gGywckwaXuRhs+73VpgY1/KZ&#10;nmnIRQxhn6CGIoQ6kdJnBVn0Y1cTR+7mGoshwiaXpsE2httKTpWaS4slx4YCa9oVlN3Th9Xw83W7&#10;/s7UKd/bj7p1nZJsP6XWw0G3XYII1IV/8Z/7aDRMJ3F+PBOPgFy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qzoQcAAAADcAAAADwAAAAAAAAAAAAAAAACYAgAAZHJzL2Rvd25y&#10;ZXYueG1sUEsFBgAAAAAEAAQA9QAAAIUDAAAAAA==&#10;" filled="f" stroked="f">
                    <v:textbox>
                      <w:txbxContent>
                        <w:p w14:paraId="29439D68" w14:textId="0280B043" w:rsidR="00926E56" w:rsidRPr="00926E56" w:rsidRDefault="006E5428" w:rsidP="00926E56">
                          <w:pPr>
                            <w:spacing w:line="480" w:lineRule="auto"/>
                            <w:jc w:val="center"/>
                            <w:rPr>
                              <w:rFonts w:ascii="Times New Roman" w:hAnsi="Times New Roman" w:cs="Times New Roman"/>
                              <w:b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At </w:t>
                          </w:r>
                          <w:r w:rsidR="00926E56" w:rsidRPr="00926E56">
                            <w:rPr>
                              <w:rFonts w:ascii="Times New Roman" w:hAnsi="Times New Roman" w:cs="Times New Roman"/>
                              <w:b/>
                              <w:bCs/>
                              <w:sz w:val="18"/>
                              <w:szCs w:val="20"/>
                              <w:lang w:val="en-US"/>
                            </w:rPr>
                            <w:t>each period</w:t>
                          </w:r>
                        </w:p>
                        <w:p w14:paraId="21FA57CE" w14:textId="77777777" w:rsidR="00926E56" w:rsidRPr="00926E56" w:rsidRDefault="00926E56" w:rsidP="00926E56">
                          <w:pPr>
                            <w:jc w:val="center"/>
                            <w:rPr>
                              <w:b/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2" o:spid="_x0000_s1058" type="#_x0000_t202" style="position:absolute;top:32063;width:17094;height:107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a22cMA&#10;AADbAAAADwAAAGRycy9kb3ducmV2LnhtbESPzWrDMBCE74W8g9hAb7WU0JbYiWxCS6CnluYPclus&#10;jW1irYylxO7bV4VCjsPMfMOsitG24ka9bxxrmCUKBHHpTMOVhv1u87QA4QOywdYxafghD0U+eVhh&#10;ZtzA33TbhkpECPsMNdQhdJmUvqzJok9cRxy9s+sthij7Spoehwi3rZwr9SotNhwXauzorabysr1a&#10;DYfP8+n4rL6qd/vSDW5Ukm0qtX6cjusliEBjuIf/2x9GwzyFvy/xB8j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9a22cMAAADbAAAADwAAAAAAAAAAAAAAAACYAgAAZHJzL2Rv&#10;d25yZXYueG1sUEsFBgAAAAAEAAQA9QAAAIgDAAAAAA==&#10;" filled="f" stroked="f">
                    <v:textbox>
                      <w:txbxContent>
                        <w:p w14:paraId="67E53A98" w14:textId="77777777" w:rsidR="007116EC" w:rsidRDefault="007116EC" w:rsidP="004D76D5">
                          <w:pP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Smoking Intensity:</w:t>
                          </w:r>
                        </w:p>
                        <w:p w14:paraId="6005CC15" w14:textId="1DF6A4C1" w:rsidR="004D76D5" w:rsidRPr="004D76D5" w:rsidRDefault="00013081" w:rsidP="004D76D5">
                          <w:pPr>
                            <w:rPr>
                              <w:rFonts w:ascii="Times New Roman" w:hAnsi="Times New Roman" w:cs="Times New Roman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5.-</w:t>
                          </w:r>
                          <w:r w:rsidR="004D76D5" w:rsidRPr="004D76D5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On average, how many cigarettes did you usually or habitually smoke at</w:t>
                          </w:r>
                          <w:r w:rsidR="006E5428">
                            <w:rPr>
                              <w:rFonts w:ascii="Times New Roman" w:hAnsi="Times New Roman" w:cs="Times New Roman"/>
                              <w:b/>
                              <w:bCs/>
                              <w:sz w:val="20"/>
                              <w:szCs w:val="20"/>
                              <w:lang w:val="en-US"/>
                            </w:rPr>
                            <w:t>:</w:t>
                          </w:r>
                        </w:p>
                      </w:txbxContent>
                    </v:textbox>
                  </v:shape>
                  <v:shape id="Cuadro de texto 2" o:spid="_x0000_s1059" type="#_x0000_t202" style="position:absolute;left:19356;top:34557;width:14485;height:84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IgUEMEA&#10;AADcAAAADwAAAGRycy9kb3ducmV2LnhtbERPTYvCMBC9C/6HMIK3NXHVZe0aZVEET4ruKuxtaMa2&#10;2ExKE23990ZY8DaP9zmzRWtLcaPaF441DAcKBHHqTMGZht+f9dsnCB+QDZaOScOdPCzm3c4ME+Ma&#10;3tPtEDIRQ9gnqCEPoUqk9GlOFv3AVcSRO7vaYoiwzqSpsYnhtpTvSn1IiwXHhhwrWuaUXg5Xq+G4&#10;Pf+dxmqXreykalyrJNup1Lrfa7+/QARqw0v8796YOH86gucz8QI5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SIFBDBAAAA3AAAAA8AAAAAAAAAAAAAAAAAmAIAAGRycy9kb3du&#10;cmV2LnhtbFBLBQYAAAAABAAEAPUAAACGAwAAAAA=&#10;" filled="f" stroked="f">
                    <v:textbox>
                      <w:txbxContent>
                        <w:p w14:paraId="328F5E22" w14:textId="77777777" w:rsidR="00E24938" w:rsidRPr="00E24938" w:rsidRDefault="00013081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5a.- </w:t>
                          </w:r>
                          <w:r w:rsidR="008C2AE8"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≤</w:t>
                          </w:r>
                          <w:r w:rsidR="004D76D5"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 20 years old</w:t>
                          </w:r>
                        </w:p>
                        <w:p w14:paraId="411B169E" w14:textId="77777777" w:rsidR="00E24938" w:rsidRPr="00E24938" w:rsidRDefault="008C2AE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 xml:space="preserve"> </w:t>
                          </w:r>
                        </w:p>
                        <w:p w14:paraId="473F8430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5b.-  21-30 years old</w:t>
                          </w:r>
                        </w:p>
                        <w:p w14:paraId="6ABF08A4" w14:textId="77777777" w:rsidR="00E24938" w:rsidRPr="00E24938" w:rsidRDefault="00E24938" w:rsidP="00E24938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3DBB684D" w14:textId="77777777" w:rsidR="00E24938" w:rsidRPr="00E24938" w:rsidRDefault="00E24938" w:rsidP="00E24938">
                          <w:pPr>
                            <w:spacing w:after="0" w:line="240" w:lineRule="auto"/>
                            <w:rPr>
                              <w:sz w:val="18"/>
                              <w:szCs w:val="18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5c.-  ≥ 31 years old</w:t>
                          </w:r>
                        </w:p>
                        <w:p w14:paraId="599D1AF4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7B1FD954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0FE171CA" w14:textId="77777777" w:rsidR="004D76D5" w:rsidRPr="00E24938" w:rsidRDefault="004D76D5" w:rsidP="00E24938">
                          <w:pPr>
                            <w:spacing w:after="0" w:line="240" w:lineRule="auto"/>
                            <w:rPr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2" o:spid="_x0000_s1060" type="#_x0000_t202" style="position:absolute;left:35388;top:34557;width:2788;height:8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Aj+sIA&#10;AADcAAAADwAAAGRycy9kb3ducmV2LnhtbERPTWvCQBC9F/oflin01uxWWmmiq4gi9FQxtgVvQ3ZM&#10;QrOzIbsm6b93BcHbPN7nzJejbURPna8da3hNFAjiwpmaSw3fh+3LBwgfkA02jknDP3lYLh4f5pgZ&#10;N/Ce+jyUIoawz1BDFUKbSemLiiz6xLXEkTu5zmKIsCul6XCI4baRE6Wm0mLNsaHCltYVFX/52Wr4&#10;+Todf9/UrtzY93Zwo5JsU6n189O4moEINIa7+Ob+NHF+msL1mXiBXF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YCP6wgAAANwAAAAPAAAAAAAAAAAAAAAAAJgCAABkcnMvZG93&#10;bnJldi54bWxQSwUGAAAAAAQABAD1AAAAhwMAAAAA&#10;" filled="f" stroked="f">
                    <v:textbox>
                      <w:txbxContent>
                        <w:p w14:paraId="742B9A1E" w14:textId="77777777" w:rsidR="000F2C35" w:rsidRPr="00E24938" w:rsidRDefault="000F2C35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C</w:t>
                          </w:r>
                        </w:p>
                        <w:p w14:paraId="47C47273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566781DD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D</w:t>
                          </w:r>
                        </w:p>
                        <w:p w14:paraId="5BEDDE30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4F71CEA6" w14:textId="77777777" w:rsidR="000F2C35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E</w:t>
                          </w:r>
                        </w:p>
                      </w:txbxContent>
                    </v:textbox>
                  </v:shape>
                  <v:shape id="Cuadro de texto 2" o:spid="_x0000_s1061" type="#_x0000_t202" style="position:absolute;left:52192;top:34557;width:7893;height:90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BDc8QA&#10;AADcAAAADwAAAGRycy9kb3ducmV2LnhtbESPQWvCQBSE74L/YXmCN7OrtKGmWaW0FDxZtK3Q2yP7&#10;TILZtyG7TeK/7xYEj8PMfMPk29E2oqfO1441LBMFgrhwpuZSw9fn++IJhA/IBhvHpOFKHrab6STH&#10;zLiBD9QfQykihH2GGqoQ2kxKX1Rk0SeuJY7e2XUWQ5RdKU2HQ4TbRq6USqXFmuNChS29VlRcjr9W&#10;w/f+/HN6UB/lm31sBzcqyXYttZ7PxpdnEIHGcA/f2jujYaVS+D8Tj4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fQQ3PEAAAA3AAAAA8AAAAAAAAAAAAAAAAAmAIAAGRycy9k&#10;b3ducmV2LnhtbFBLBQYAAAAABAAEAPUAAACJAwAAAAA=&#10;" filled="f" stroked="f">
                    <v:textbox>
                      <w:txbxContent>
                        <w:p w14:paraId="49A5AB0F" w14:textId="77777777" w:rsidR="00E24938" w:rsidRDefault="000F2C35" w:rsidP="00E24938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(C</w:t>
                          </w:r>
                          <w:r w:rsidR="00005D90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 x </w:t>
                          </w: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F)/20</w:t>
                          </w:r>
                        </w:p>
                        <w:p w14:paraId="73A044B9" w14:textId="77777777" w:rsidR="00E24938" w:rsidRDefault="00E24938" w:rsidP="00E24938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</w:pPr>
                        </w:p>
                        <w:p w14:paraId="66796B16" w14:textId="77777777" w:rsidR="00E24938" w:rsidRDefault="00E24938" w:rsidP="00E24938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(D</w:t>
                          </w:r>
                          <w:r w:rsidR="00005D90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 x </w:t>
                          </w: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G)/20</w:t>
                          </w:r>
                        </w:p>
                        <w:p w14:paraId="5B0E0AD3" w14:textId="77777777" w:rsidR="00E24938" w:rsidRDefault="00E24938" w:rsidP="00E24938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</w:pPr>
                        </w:p>
                        <w:p w14:paraId="44C226B4" w14:textId="77777777" w:rsidR="00E24938" w:rsidRPr="000F2C35" w:rsidRDefault="00E24938" w:rsidP="00E24938">
                          <w:pPr>
                            <w:spacing w:after="0" w:line="240" w:lineRule="auto"/>
                            <w:jc w:val="center"/>
                            <w:rPr>
                              <w:rFonts w:ascii="Times New Roman" w:hAnsi="Times New Roman" w:cs="Times New Roman"/>
                              <w:szCs w:val="24"/>
                              <w:lang w:val="en-US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(E</w:t>
                          </w:r>
                          <w:r w:rsidR="00005D90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 xml:space="preserve"> x </w:t>
                          </w:r>
                          <w:r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20"/>
                              <w:lang w:val="en-US"/>
                            </w:rPr>
                            <w:t>H)/20</w:t>
                          </w:r>
                        </w:p>
                        <w:p w14:paraId="6753B05D" w14:textId="77777777" w:rsidR="000F2C35" w:rsidRPr="000F2C35" w:rsidRDefault="000F2C35" w:rsidP="000F2C35">
                          <w:pPr>
                            <w:jc w:val="center"/>
                            <w:rPr>
                              <w:sz w:val="20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shape id="Cuadro de texto 2" o:spid="_x0000_s1062" type="#_x0000_t202" style="position:absolute;left:44829;top:34557;width:2788;height:818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P+3iMAA&#10;AADcAAAADwAAAGRycy9kb3ducmV2LnhtbERPTYvCMBC9C/6HMII3TZRV1q5RRFnwpOjuCt6GZmzL&#10;NpPSRFv/vREEb/N4nzNftrYUN6p94VjDaKhAEKfOFJxp+P35HnyC8AHZYOmYNNzJw3LR7cwxMa7h&#10;A92OIRMxhH2CGvIQqkRKn+Zk0Q9dRRy5i6sthgjrTJoamxhuSzlWaiotFhwbcqxonVP6f7xaDX+7&#10;y/n0ofbZxk6qxrVKsp1Jrfu9dvUFIlAb3uKXe2vi/NkUns/EC+Ti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P+3iMAAAADcAAAADwAAAAAAAAAAAAAAAACYAgAAZHJzL2Rvd25y&#10;ZXYueG1sUEsFBgAAAAAEAAQA9QAAAIUDAAAAAA==&#10;" filled="f" stroked="f">
                    <v:textbox>
                      <w:txbxContent>
                        <w:p w14:paraId="188845E4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F</w:t>
                          </w:r>
                        </w:p>
                        <w:p w14:paraId="3EEDEB2F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48643C1F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G</w:t>
                          </w:r>
                        </w:p>
                        <w:p w14:paraId="48634721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</w:p>
                        <w:p w14:paraId="23AC9CF9" w14:textId="77777777" w:rsidR="00E24938" w:rsidRPr="00E24938" w:rsidRDefault="00E24938" w:rsidP="00E24938">
                          <w:pPr>
                            <w:spacing w:after="0" w:line="240" w:lineRule="auto"/>
                            <w:jc w:val="both"/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</w:pPr>
                          <w:r w:rsidRPr="00E24938">
                            <w:rPr>
                              <w:rFonts w:ascii="Times New Roman" w:hAnsi="Times New Roman" w:cs="Times New Roman"/>
                              <w:bCs/>
                              <w:sz w:val="18"/>
                              <w:szCs w:val="18"/>
                              <w:lang w:val="en-US"/>
                            </w:rPr>
                            <w:t>H</w:t>
                          </w:r>
                        </w:p>
                      </w:txbxContent>
                    </v:textbox>
                  </v:shape>
                  <v:line id="Conector recto 31" o:spid="_x0000_s1063" style="position:absolute;visibility:visible;mso-wrap-style:square" from="47679,35625" to="52765,3562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3sOmcYAAADbAAAADwAAAGRycy9kb3ducmV2LnhtbESPQWvCQBSE7wX/w/KEXqTZ2EKR6Eaq&#10;0CKFFtQU8fbMvmaD2bchu2r6712h4HGYmW+Y2by3jThT52vHCsZJCoK4dLrmSkGxfX+agPABWWPj&#10;mBT8kYd5PniYYabdhdd03oRKRAj7DBWYENpMSl8asugT1xJH79d1FkOUXSV1h5cIt418TtNXabHm&#10;uGCwpaWh8rg5WQVfE+2Lw88ylbvajD4Wxajdf34r9Tjs36YgAvXhHv5vr7SClzHcvsQfIPMr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97DpnGAAAA2wAAAA8AAAAAAAAA&#10;AAAAAAAAoQIAAGRycy9kb3ducmV2LnhtbFBLBQYAAAAABAAEAPkAAACUAwAAAAA=&#10;" strokecolor="black [3213]" strokeweight="1pt">
                    <v:stroke endarrow="open" joinstyle="miter"/>
                  </v:line>
                  <v:line id="Conector recto 192" o:spid="_x0000_s1064" style="position:absolute;visibility:visible;mso-wrap-style:square" from="47679,38297" to="52765,382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tCYw8QAAADcAAAADwAAAGRycy9kb3ducmV2LnhtbERPTWvCQBC9F/wPyxR6kbqpB9HUTWgF&#10;RYQWtBHpbcyO2WB2NmS3Gv99t1DwNo/3OfO8t424UOdrxwpeRgkI4tLpmisFxdfyeQrCB2SNjWNS&#10;cCMPeTZ4mGOq3ZW3dNmFSsQQ9ikqMCG0qZS+NGTRj1xLHLmT6yyGCLtK6g6vMdw2cpwkE2mx5thg&#10;sKWFofK8+7EKPqbaF8f9IpGH2gxX78Ww/d58KvX02L+9ggjUh7v4373Wcf5sDH/PxAtk9g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0JjDxAAAANwAAAAPAAAAAAAAAAAA&#10;AAAAAKECAABkcnMvZG93bnJldi54bWxQSwUGAAAAAAQABAD5AAAAkgMAAAAA&#10;" strokecolor="black [3213]" strokeweight="1pt">
                    <v:stroke endarrow="open" joinstyle="miter"/>
                  </v:line>
                  <v:line id="Conector recto 20" o:spid="_x0000_s1065" style="position:absolute;visibility:visible;mso-wrap-style:square" from="47679,40969" to="52765,409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4938EAAADbAAAADwAAAGRycy9kb3ducmV2LnhtbERPTYvCMBC9C/6HMIIX0XQ9LFKNooKL&#10;CCuolWVvs81sU2wmpYla/705CB4f73u2aG0lbtT40rGCj1ECgjh3uuRCQXbaDCcgfEDWWDkmBQ/y&#10;sJh3OzNMtbvzgW7HUIgYwj5FBSaEOpXS54Ys+pGriSP37xqLIcKmkLrBewy3lRwnyae0WHJsMFjT&#10;2lB+OV6tgu+J9tnfeZ3In9IMvlbZoP7d7ZXq99rlFESgNrzFL/dWKxjH9fFL/AFy/gQ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17j3fwQAAANsAAAAPAAAAAAAAAAAAAAAA&#10;AKECAABkcnMvZG93bnJldi54bWxQSwUGAAAAAAQABAD5AAAAjwMAAAAA&#10;" strokecolor="black [3213]" strokeweight="1pt">
                    <v:stroke endarrow="open" joinstyle="miter"/>
                  </v:line>
                  <v:shape id="Cuadro de texto 2" o:spid="_x0000_s1066" type="#_x0000_t202" style="position:absolute;left:3621;top:47738;width:50712;height:34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/FWMUA&#10;AADcAAAADwAAAGRycy9kb3ducmV2LnhtbESPQWsCMRSE7wX/Q3iF3jRboVJXo4gi9FargvT2mjw3&#10;i5uXdRPX1V/fFIQeh5n5hpnOO1eJlppQelbwOshAEGtvSi4U7Hfr/juIEJENVp5JwY0CzGe9pynm&#10;xl/5i9ptLESCcMhRgY2xzqUM2pLDMPA1cfKOvnEYk2wKaRq8Jrir5DDLRtJhyWnBYk1LS/q0vTgF&#10;YbU51/q4+TlZc7t/rto3fVh/K/Xy3C0mICJ18T/8aH8YBcNsDH9n0hGQs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T8VYxQAAANwAAAAPAAAAAAAAAAAAAAAAAJgCAABkcnMv&#10;ZG93bnJldi54bWxQSwUGAAAAAAQABAD1AAAAigMAAAAA&#10;">
                    <v:textbox style="mso-fit-shape-to-text:t">
                      <w:txbxContent>
                        <w:p w14:paraId="2A1B411D" w14:textId="77777777" w:rsidR="000F2C35" w:rsidRPr="00926E56" w:rsidRDefault="00926E56" w:rsidP="00926E56">
                          <w:pPr>
                            <w:jc w:val="center"/>
                            <w:rPr>
                              <w:sz w:val="16"/>
                              <w:lang w:val="en-US"/>
                            </w:rPr>
                          </w:pPr>
                          <w:r w:rsidRPr="00926E56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>C</w:t>
                          </w:r>
                          <w:r w:rsidR="000F2C35" w:rsidRPr="00926E56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>umulative lifespan smoking index</w:t>
                          </w:r>
                          <w:r w:rsidRPr="00926E56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 xml:space="preserve">= (total </w:t>
                          </w:r>
                          <w:r w:rsidR="000F2C35" w:rsidRPr="00926E56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 xml:space="preserve">average number </w:t>
                          </w:r>
                          <w:r w:rsidR="00B05853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 xml:space="preserve">of cigarettes </w:t>
                          </w:r>
                          <w:r w:rsidR="00005D90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>x</w:t>
                          </w:r>
                          <w:r w:rsidRPr="00926E56">
                            <w:rPr>
                              <w:rFonts w:ascii="Times New Roman" w:eastAsia="MS Gothic" w:hAnsi="Times New Roman" w:cs="Times New Roman"/>
                              <w:color w:val="000000"/>
                              <w:sz w:val="18"/>
                              <w:szCs w:val="24"/>
                              <w:lang w:val="en-US"/>
                            </w:rPr>
                            <w:t xml:space="preserve"> total smoking duration)/20</w:t>
                          </w:r>
                        </w:p>
                      </w:txbxContent>
                    </v:textbox>
                  </v:shape>
                  <v:line id="Conector recto 21" o:spid="_x0000_s1067" style="position:absolute;flip:x;visibility:visible;mso-wrap-style:square" from="56585,11519" to="56586,19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loM/cEAAADbAAAADwAAAGRycy9kb3ducmV2LnhtbESPy4rCMBSG94LvEI4wO03twtFqFBGF&#10;Wbjx8gCH5vSizUlJYlvf3gwMzPLnv3z8m91gGtGR87VlBfNZAoI4t7rmUsH9dpouQfiArLGxTAre&#10;5GG3HY82mGnb84W6ayhFHGGfoYIqhDaT0ucVGfQz2xJHr7DOYIjSlVI77OO4aWSaJAtpsOZIqLCl&#10;Q0X58/oyEZK+i3Lx3J8e9+Z4vshi5bo+KPU1GfZrEIGG8B/+a/9oBek3/H6JP0Bu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OWgz9wQAAANsAAAAPAAAAAAAAAAAAAAAA&#10;AKECAABkcnMvZG93bnJldi54bWxQSwUGAAAAAAQABAD5AAAAjwMAAAAA&#10;" strokecolor="black [3213]" strokeweight="1pt">
                    <v:stroke endarrow="open" joinstyle="miter"/>
                  </v:line>
                  <v:line id="194 Conector recto" o:spid="_x0000_s1068" style="position:absolute;visibility:visible;mso-wrap-style:square" from="50826,11519" to="56585,115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orGwMEAAADcAAAADwAAAGRycy9kb3ducmV2LnhtbERP22rCQBB9F/oPyxR800lVxKauUgTF&#10;J8XLB0yz0yRtdjZkVxP79V1B8G0O5zrzZWcrdeXGl040vA0TUCyZM6XkGs6n9WAGygcSQ5UT1nBj&#10;D8vFS29OqXGtHPh6DLmKIeJT0lCEUKeIPivYkh+6miVy366xFCJscjQNtTHcVjhKkilaKiU2FFTz&#10;quDs93ixGux4m+ym7WhXYfaz+ZI/xMl4r3X/tfv8ABW4C0/xw701cf77BO7PxAtw8Q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eisbAwQAAANwAAAAPAAAAAAAAAAAAAAAA&#10;AKECAABkcnMvZG93bnJldi54bWxQSwUGAAAAAAQABAD5AAAAjwMAAAAA&#10;" strokecolor="black [3213]" strokeweight="1pt">
                    <v:stroke joinstyle="miter"/>
                  </v:line>
                  <v:shape id="Cuadro de texto 24" o:spid="_x0000_s1069" type="#_x0000_t202" style="position:absolute;left:45185;top:19772;width:18229;height:26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u4ZTsQA&#10;AADcAAAADwAAAGRycy9kb3ducmV2LnhtbERPS2vCQBC+C/6HZYReRDdKlTZ1FZG2WnpS6+M4ZqdJ&#10;MDsbs6vGf98VhN7m43vOaFKbQlyocrllBb1uBII4sTrnVMHP+qPzAsJ5ZI2FZVJwIweTcbMxwljb&#10;Ky/psvKpCCHsYlSQeV/GUrokI4Oua0viwP3ayqAPsEqlrvAawk0h+1E0lAZzDg0ZljTLKDmuzkbB&#10;V7Kjk98vDofNuW677/52/v78qdRTq56+gfBU+3/xw73QYf7rAO7PhAvk+A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buGU7EAAAA3AAAAA8AAAAAAAAAAAAAAAAAmAIAAGRycy9k&#10;b3ducmV2LnhtbFBLBQYAAAAABAAEAPUAAACJAwAAAAA=&#10;" filled="f" strokecolor="black [3213]">
                    <v:stroke dashstyle="1 1"/>
                    <v:textbox>
                      <w:txbxContent>
                        <w:p w14:paraId="426B685D" w14:textId="77777777" w:rsidR="00A13CEF" w:rsidRPr="00A13CEF" w:rsidRDefault="00A13CEF" w:rsidP="00A13CEF">
                          <w:pPr>
                            <w:spacing w:after="0" w:line="240" w:lineRule="auto"/>
                            <w:rPr>
                              <w:rFonts w:ascii="Times New Roman" w:hAnsi="Times New Roman" w:cs="Times New Roman"/>
                              <w:b/>
                              <w:sz w:val="18"/>
                              <w:szCs w:val="18"/>
                              <w:lang w:val="en-US"/>
                            </w:rPr>
                          </w:pPr>
                          <w:r w:rsidRPr="00A13CEF">
                            <w:rPr>
                              <w:rFonts w:ascii="Times New Roman" w:hAnsi="Times New Roman" w:cs="Times New Roman"/>
                              <w:b/>
                              <w:sz w:val="16"/>
                              <w:szCs w:val="16"/>
                              <w:lang w:val="en-US"/>
                            </w:rPr>
                            <w:t>Abstinence time =Age at interview-B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="001F1D8A" w:rsidRPr="001F1D8A">
        <w:rPr>
          <w:b/>
          <w:bCs/>
          <w:color w:val="auto"/>
          <w:sz w:val="20"/>
          <w:szCs w:val="20"/>
          <w:lang w:val="en-US"/>
        </w:rPr>
        <w:t xml:space="preserve"> </w:t>
      </w:r>
    </w:p>
    <w:p w14:paraId="4FDED60C" w14:textId="634E8A7D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32C6712A" w14:textId="20B512D6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01F013D4" w14:textId="77777777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72356F00" w14:textId="4D3FDAAB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06F03BAE" w14:textId="4AB6A60C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492E432C" w14:textId="7698B2A9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0ED3DB56" w14:textId="758370B2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70921861" w14:textId="72D7E1E8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2FBE2C89" w14:textId="77777777" w:rsidR="0097569E" w:rsidRPr="0097569E" w:rsidRDefault="00A13CEF" w:rsidP="0097569E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FB347E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eastAsia="es-MX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04D8FE90" wp14:editId="17B8F680">
                <wp:simplePos x="0" y="0"/>
                <wp:positionH relativeFrom="column">
                  <wp:posOffset>4255819</wp:posOffset>
                </wp:positionH>
                <wp:positionV relativeFrom="paragraph">
                  <wp:posOffset>66593</wp:posOffset>
                </wp:positionV>
                <wp:extent cx="409699" cy="457200"/>
                <wp:effectExtent l="38100" t="0" r="28575" b="57150"/>
                <wp:wrapNone/>
                <wp:docPr id="21" name="Conector rec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9699" cy="4572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Conector recto 21" o:spid="_x0000_s1026" style="position:absolute;flip:x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5.1pt,5.25pt" to="367.35pt,4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" strokecolor="black [3213]" strokeweight="1pt">
                <v:stroke endarrow="open" joinstyle="miter"/>
              </v:line>
            </w:pict>
          </mc:Fallback>
        </mc:AlternateContent>
      </w:r>
    </w:p>
    <w:p w14:paraId="2DBF61CE" w14:textId="77777777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2217F41B" w14:textId="77777777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0BFC623D" w14:textId="522DD4E9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6C517B00" w14:textId="7AE9D948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0CE89BB9" w14:textId="1538B121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52AAD143" w14:textId="77777777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7E2AD4FF" w14:textId="714C53D3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4C3A3CC9" w14:textId="77777777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713AD87D" w14:textId="77777777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79901BB5" w14:textId="77777777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2883E8F7" w14:textId="668E2292" w:rsidR="001F1D8A" w:rsidRDefault="001F1D8A" w:rsidP="001F1D8A">
      <w:pPr>
        <w:pStyle w:val="Default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p w14:paraId="678D0918" w14:textId="64F3A875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28A2D4DB" w14:textId="528A3B9C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09CCA80F" w14:textId="77777777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0B57FA67" w14:textId="610FEB65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492E08AD" w14:textId="4578E151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060FA4BA" w14:textId="0A8A02AE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</w:p>
    <w:p w14:paraId="212F18D0" w14:textId="3A172DA5" w:rsidR="001F1D8A" w:rsidRPr="001F1D8A" w:rsidRDefault="001F1D8A" w:rsidP="001F1D8A">
      <w:pPr>
        <w:pStyle w:val="Default"/>
        <w:rPr>
          <w:b/>
          <w:bCs/>
          <w:color w:val="auto"/>
          <w:sz w:val="20"/>
          <w:szCs w:val="20"/>
          <w:lang w:val="en-US"/>
        </w:rPr>
      </w:pPr>
      <w:bookmarkStart w:id="0" w:name="_GoBack"/>
      <w:bookmarkEnd w:id="0"/>
    </w:p>
    <w:sectPr w:rsidR="001F1D8A" w:rsidRPr="001F1D8A" w:rsidSect="001F1D8A">
      <w:pgSz w:w="10800" w:h="14400"/>
      <w:pgMar w:top="1400" w:right="900" w:bottom="0" w:left="9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D23AF5"/>
    <w:multiLevelType w:val="hybridMultilevel"/>
    <w:tmpl w:val="2C4CBE10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D8A"/>
    <w:rsid w:val="0000445E"/>
    <w:rsid w:val="00005922"/>
    <w:rsid w:val="00005D90"/>
    <w:rsid w:val="00010896"/>
    <w:rsid w:val="00010C97"/>
    <w:rsid w:val="00011F26"/>
    <w:rsid w:val="00013081"/>
    <w:rsid w:val="000164FE"/>
    <w:rsid w:val="00017C51"/>
    <w:rsid w:val="00021FC5"/>
    <w:rsid w:val="00023E9C"/>
    <w:rsid w:val="00024E9A"/>
    <w:rsid w:val="00030F3D"/>
    <w:rsid w:val="00032413"/>
    <w:rsid w:val="0003291E"/>
    <w:rsid w:val="00034563"/>
    <w:rsid w:val="0003664F"/>
    <w:rsid w:val="00037AB9"/>
    <w:rsid w:val="00040C1E"/>
    <w:rsid w:val="00041081"/>
    <w:rsid w:val="00041566"/>
    <w:rsid w:val="000416FA"/>
    <w:rsid w:val="00051559"/>
    <w:rsid w:val="000528FB"/>
    <w:rsid w:val="00056548"/>
    <w:rsid w:val="00060211"/>
    <w:rsid w:val="00062632"/>
    <w:rsid w:val="00063678"/>
    <w:rsid w:val="00063A9D"/>
    <w:rsid w:val="00064E9C"/>
    <w:rsid w:val="0006610F"/>
    <w:rsid w:val="00067311"/>
    <w:rsid w:val="000729F9"/>
    <w:rsid w:val="00080001"/>
    <w:rsid w:val="000816F6"/>
    <w:rsid w:val="00082BB8"/>
    <w:rsid w:val="00085088"/>
    <w:rsid w:val="00086235"/>
    <w:rsid w:val="000870A4"/>
    <w:rsid w:val="000905B5"/>
    <w:rsid w:val="000937AD"/>
    <w:rsid w:val="00094686"/>
    <w:rsid w:val="00096237"/>
    <w:rsid w:val="000B1017"/>
    <w:rsid w:val="000B49C2"/>
    <w:rsid w:val="000B62A6"/>
    <w:rsid w:val="000C57DE"/>
    <w:rsid w:val="000C79C6"/>
    <w:rsid w:val="000D185F"/>
    <w:rsid w:val="000D3E0B"/>
    <w:rsid w:val="000D48F7"/>
    <w:rsid w:val="000D6261"/>
    <w:rsid w:val="000D74D3"/>
    <w:rsid w:val="000E0F85"/>
    <w:rsid w:val="000E3B49"/>
    <w:rsid w:val="000E5502"/>
    <w:rsid w:val="000E6466"/>
    <w:rsid w:val="000F0944"/>
    <w:rsid w:val="000F2C35"/>
    <w:rsid w:val="000F59D8"/>
    <w:rsid w:val="00107D67"/>
    <w:rsid w:val="001125E5"/>
    <w:rsid w:val="00112ABD"/>
    <w:rsid w:val="00117A78"/>
    <w:rsid w:val="00120B50"/>
    <w:rsid w:val="00122C87"/>
    <w:rsid w:val="00123193"/>
    <w:rsid w:val="00126D3B"/>
    <w:rsid w:val="00136621"/>
    <w:rsid w:val="00143BC6"/>
    <w:rsid w:val="001453C8"/>
    <w:rsid w:val="00151654"/>
    <w:rsid w:val="00152B68"/>
    <w:rsid w:val="00152DD3"/>
    <w:rsid w:val="00157F33"/>
    <w:rsid w:val="0016351F"/>
    <w:rsid w:val="00163648"/>
    <w:rsid w:val="00164545"/>
    <w:rsid w:val="00170BC2"/>
    <w:rsid w:val="001711FA"/>
    <w:rsid w:val="00172B8C"/>
    <w:rsid w:val="00175FA2"/>
    <w:rsid w:val="00177076"/>
    <w:rsid w:val="001812B6"/>
    <w:rsid w:val="001813D5"/>
    <w:rsid w:val="00184B6D"/>
    <w:rsid w:val="00184E87"/>
    <w:rsid w:val="001879C8"/>
    <w:rsid w:val="001902D7"/>
    <w:rsid w:val="001908F7"/>
    <w:rsid w:val="0019170A"/>
    <w:rsid w:val="00191C6B"/>
    <w:rsid w:val="00195834"/>
    <w:rsid w:val="00197338"/>
    <w:rsid w:val="001A3614"/>
    <w:rsid w:val="001A4691"/>
    <w:rsid w:val="001B34FD"/>
    <w:rsid w:val="001B41F6"/>
    <w:rsid w:val="001B651D"/>
    <w:rsid w:val="001C4E72"/>
    <w:rsid w:val="001C7072"/>
    <w:rsid w:val="001D0608"/>
    <w:rsid w:val="001D2B1C"/>
    <w:rsid w:val="001D4055"/>
    <w:rsid w:val="001D5D8B"/>
    <w:rsid w:val="001D617B"/>
    <w:rsid w:val="001D79FD"/>
    <w:rsid w:val="001E1A50"/>
    <w:rsid w:val="001E5604"/>
    <w:rsid w:val="001F0A3F"/>
    <w:rsid w:val="001F102F"/>
    <w:rsid w:val="001F1D8A"/>
    <w:rsid w:val="001F68C2"/>
    <w:rsid w:val="001F7885"/>
    <w:rsid w:val="00203C79"/>
    <w:rsid w:val="002040D2"/>
    <w:rsid w:val="00205BB3"/>
    <w:rsid w:val="0020646F"/>
    <w:rsid w:val="00212F6A"/>
    <w:rsid w:val="0021523D"/>
    <w:rsid w:val="00216A7D"/>
    <w:rsid w:val="00220EEC"/>
    <w:rsid w:val="002215F7"/>
    <w:rsid w:val="0022250F"/>
    <w:rsid w:val="00225915"/>
    <w:rsid w:val="0022692E"/>
    <w:rsid w:val="00227659"/>
    <w:rsid w:val="00227C88"/>
    <w:rsid w:val="0023707D"/>
    <w:rsid w:val="0023761E"/>
    <w:rsid w:val="002409B0"/>
    <w:rsid w:val="00242449"/>
    <w:rsid w:val="00242DA9"/>
    <w:rsid w:val="00243476"/>
    <w:rsid w:val="00243CF2"/>
    <w:rsid w:val="00246ED6"/>
    <w:rsid w:val="002501CD"/>
    <w:rsid w:val="00251204"/>
    <w:rsid w:val="00252913"/>
    <w:rsid w:val="0025468E"/>
    <w:rsid w:val="00254848"/>
    <w:rsid w:val="0026162D"/>
    <w:rsid w:val="00266D57"/>
    <w:rsid w:val="002705EF"/>
    <w:rsid w:val="0027360F"/>
    <w:rsid w:val="00276CAB"/>
    <w:rsid w:val="00277DBC"/>
    <w:rsid w:val="00283ED3"/>
    <w:rsid w:val="0028468D"/>
    <w:rsid w:val="00284DF6"/>
    <w:rsid w:val="00286B3D"/>
    <w:rsid w:val="00287252"/>
    <w:rsid w:val="00290D05"/>
    <w:rsid w:val="00293E61"/>
    <w:rsid w:val="0029798F"/>
    <w:rsid w:val="002A1154"/>
    <w:rsid w:val="002A20E6"/>
    <w:rsid w:val="002A33E2"/>
    <w:rsid w:val="002A3CD1"/>
    <w:rsid w:val="002A777B"/>
    <w:rsid w:val="002B1924"/>
    <w:rsid w:val="002B1FF4"/>
    <w:rsid w:val="002B2469"/>
    <w:rsid w:val="002B2EE8"/>
    <w:rsid w:val="002B41E2"/>
    <w:rsid w:val="002B4602"/>
    <w:rsid w:val="002C095B"/>
    <w:rsid w:val="002C2830"/>
    <w:rsid w:val="002C41E4"/>
    <w:rsid w:val="002D1DAC"/>
    <w:rsid w:val="002D3173"/>
    <w:rsid w:val="002D509A"/>
    <w:rsid w:val="002E1707"/>
    <w:rsid w:val="002E265B"/>
    <w:rsid w:val="002E38F7"/>
    <w:rsid w:val="002E52FD"/>
    <w:rsid w:val="002F01A5"/>
    <w:rsid w:val="002F4242"/>
    <w:rsid w:val="002F797E"/>
    <w:rsid w:val="00300804"/>
    <w:rsid w:val="00305E63"/>
    <w:rsid w:val="00306EE6"/>
    <w:rsid w:val="00307113"/>
    <w:rsid w:val="003073FC"/>
    <w:rsid w:val="00310F5C"/>
    <w:rsid w:val="0031271B"/>
    <w:rsid w:val="00315B6F"/>
    <w:rsid w:val="00315C1B"/>
    <w:rsid w:val="003162D9"/>
    <w:rsid w:val="0031702F"/>
    <w:rsid w:val="003178FE"/>
    <w:rsid w:val="00317ADC"/>
    <w:rsid w:val="00317E0A"/>
    <w:rsid w:val="0032066C"/>
    <w:rsid w:val="0032087B"/>
    <w:rsid w:val="00327180"/>
    <w:rsid w:val="00327BCD"/>
    <w:rsid w:val="00336B57"/>
    <w:rsid w:val="00337711"/>
    <w:rsid w:val="003400B9"/>
    <w:rsid w:val="00345208"/>
    <w:rsid w:val="0035037F"/>
    <w:rsid w:val="00350D43"/>
    <w:rsid w:val="00350EFA"/>
    <w:rsid w:val="00351976"/>
    <w:rsid w:val="00360335"/>
    <w:rsid w:val="00361658"/>
    <w:rsid w:val="00361940"/>
    <w:rsid w:val="00363F6E"/>
    <w:rsid w:val="0036568F"/>
    <w:rsid w:val="00365EF4"/>
    <w:rsid w:val="00373B43"/>
    <w:rsid w:val="00373E90"/>
    <w:rsid w:val="003747D2"/>
    <w:rsid w:val="0038100D"/>
    <w:rsid w:val="00382DDA"/>
    <w:rsid w:val="0038444A"/>
    <w:rsid w:val="00386B3E"/>
    <w:rsid w:val="003872C8"/>
    <w:rsid w:val="003A1482"/>
    <w:rsid w:val="003A5807"/>
    <w:rsid w:val="003A5835"/>
    <w:rsid w:val="003A6E15"/>
    <w:rsid w:val="003A7FEC"/>
    <w:rsid w:val="003B1A01"/>
    <w:rsid w:val="003B3EDF"/>
    <w:rsid w:val="003B49CD"/>
    <w:rsid w:val="003B6FF7"/>
    <w:rsid w:val="003C055C"/>
    <w:rsid w:val="003C211D"/>
    <w:rsid w:val="003C6DF2"/>
    <w:rsid w:val="003C7BD3"/>
    <w:rsid w:val="003D2824"/>
    <w:rsid w:val="003E06D7"/>
    <w:rsid w:val="003E724C"/>
    <w:rsid w:val="003F01E5"/>
    <w:rsid w:val="003F0D26"/>
    <w:rsid w:val="003F1740"/>
    <w:rsid w:val="003F4E4F"/>
    <w:rsid w:val="003F65A5"/>
    <w:rsid w:val="00400199"/>
    <w:rsid w:val="0040041F"/>
    <w:rsid w:val="00403D42"/>
    <w:rsid w:val="00404AFA"/>
    <w:rsid w:val="00404EEC"/>
    <w:rsid w:val="00405F1B"/>
    <w:rsid w:val="00405F33"/>
    <w:rsid w:val="004119D1"/>
    <w:rsid w:val="004132AC"/>
    <w:rsid w:val="004145BF"/>
    <w:rsid w:val="004164FB"/>
    <w:rsid w:val="00421E44"/>
    <w:rsid w:val="00425483"/>
    <w:rsid w:val="00425D66"/>
    <w:rsid w:val="0042693D"/>
    <w:rsid w:val="00426B2A"/>
    <w:rsid w:val="004313C7"/>
    <w:rsid w:val="00432A28"/>
    <w:rsid w:val="00432C60"/>
    <w:rsid w:val="0043577A"/>
    <w:rsid w:val="00437D5B"/>
    <w:rsid w:val="00445181"/>
    <w:rsid w:val="00456C31"/>
    <w:rsid w:val="00456E0F"/>
    <w:rsid w:val="004573A3"/>
    <w:rsid w:val="0045758F"/>
    <w:rsid w:val="00463385"/>
    <w:rsid w:val="004635D6"/>
    <w:rsid w:val="0046700D"/>
    <w:rsid w:val="00467AFC"/>
    <w:rsid w:val="00471243"/>
    <w:rsid w:val="00485521"/>
    <w:rsid w:val="00485CC7"/>
    <w:rsid w:val="004867B0"/>
    <w:rsid w:val="00486BC4"/>
    <w:rsid w:val="00487CE6"/>
    <w:rsid w:val="004939A0"/>
    <w:rsid w:val="004A0A30"/>
    <w:rsid w:val="004A0A86"/>
    <w:rsid w:val="004A1DE9"/>
    <w:rsid w:val="004A2990"/>
    <w:rsid w:val="004A413B"/>
    <w:rsid w:val="004A4328"/>
    <w:rsid w:val="004A66D1"/>
    <w:rsid w:val="004B0662"/>
    <w:rsid w:val="004B1603"/>
    <w:rsid w:val="004B2891"/>
    <w:rsid w:val="004B5AEF"/>
    <w:rsid w:val="004B7F1E"/>
    <w:rsid w:val="004C09F8"/>
    <w:rsid w:val="004C0CE4"/>
    <w:rsid w:val="004C1FE6"/>
    <w:rsid w:val="004C366C"/>
    <w:rsid w:val="004C58EC"/>
    <w:rsid w:val="004C6317"/>
    <w:rsid w:val="004D528B"/>
    <w:rsid w:val="004D5741"/>
    <w:rsid w:val="004D76D5"/>
    <w:rsid w:val="004E1615"/>
    <w:rsid w:val="004E1A3B"/>
    <w:rsid w:val="004F6ABA"/>
    <w:rsid w:val="004F6FD4"/>
    <w:rsid w:val="004F7B97"/>
    <w:rsid w:val="0050278A"/>
    <w:rsid w:val="00505E87"/>
    <w:rsid w:val="00507189"/>
    <w:rsid w:val="00507214"/>
    <w:rsid w:val="00510E4D"/>
    <w:rsid w:val="00511085"/>
    <w:rsid w:val="00515139"/>
    <w:rsid w:val="0051643A"/>
    <w:rsid w:val="00520007"/>
    <w:rsid w:val="00520DC8"/>
    <w:rsid w:val="00523512"/>
    <w:rsid w:val="00523BDB"/>
    <w:rsid w:val="005309D8"/>
    <w:rsid w:val="0053106F"/>
    <w:rsid w:val="00532014"/>
    <w:rsid w:val="00534BDF"/>
    <w:rsid w:val="00534F2F"/>
    <w:rsid w:val="00544D36"/>
    <w:rsid w:val="0054786B"/>
    <w:rsid w:val="0055160F"/>
    <w:rsid w:val="00552EEB"/>
    <w:rsid w:val="00560891"/>
    <w:rsid w:val="00567879"/>
    <w:rsid w:val="00570933"/>
    <w:rsid w:val="0057209E"/>
    <w:rsid w:val="005756BD"/>
    <w:rsid w:val="00576649"/>
    <w:rsid w:val="005772D7"/>
    <w:rsid w:val="005806FC"/>
    <w:rsid w:val="0058418C"/>
    <w:rsid w:val="00586958"/>
    <w:rsid w:val="00590243"/>
    <w:rsid w:val="005912E8"/>
    <w:rsid w:val="005921B6"/>
    <w:rsid w:val="005950D7"/>
    <w:rsid w:val="0059661B"/>
    <w:rsid w:val="00597125"/>
    <w:rsid w:val="005A2849"/>
    <w:rsid w:val="005A2D2F"/>
    <w:rsid w:val="005A3842"/>
    <w:rsid w:val="005A3B4B"/>
    <w:rsid w:val="005A60FF"/>
    <w:rsid w:val="005A69B5"/>
    <w:rsid w:val="005B2D90"/>
    <w:rsid w:val="005B5115"/>
    <w:rsid w:val="005B639F"/>
    <w:rsid w:val="005C05B3"/>
    <w:rsid w:val="005C42F9"/>
    <w:rsid w:val="005C529C"/>
    <w:rsid w:val="005D3B65"/>
    <w:rsid w:val="005D486A"/>
    <w:rsid w:val="005E0A31"/>
    <w:rsid w:val="005E0DCB"/>
    <w:rsid w:val="005E13AF"/>
    <w:rsid w:val="005E4BDF"/>
    <w:rsid w:val="005E59B6"/>
    <w:rsid w:val="005F0115"/>
    <w:rsid w:val="005F6192"/>
    <w:rsid w:val="005F704C"/>
    <w:rsid w:val="005F7186"/>
    <w:rsid w:val="005F7F16"/>
    <w:rsid w:val="00600A54"/>
    <w:rsid w:val="0060405B"/>
    <w:rsid w:val="00607039"/>
    <w:rsid w:val="006111A7"/>
    <w:rsid w:val="006133E6"/>
    <w:rsid w:val="00613563"/>
    <w:rsid w:val="006139B9"/>
    <w:rsid w:val="00614BB1"/>
    <w:rsid w:val="00614CCC"/>
    <w:rsid w:val="006152F4"/>
    <w:rsid w:val="006212CF"/>
    <w:rsid w:val="00624628"/>
    <w:rsid w:val="006260C2"/>
    <w:rsid w:val="00626261"/>
    <w:rsid w:val="006356A6"/>
    <w:rsid w:val="006356C1"/>
    <w:rsid w:val="00636C48"/>
    <w:rsid w:val="00650C8B"/>
    <w:rsid w:val="00651CCF"/>
    <w:rsid w:val="00652BA8"/>
    <w:rsid w:val="00654280"/>
    <w:rsid w:val="0066292A"/>
    <w:rsid w:val="0066406F"/>
    <w:rsid w:val="00667F8A"/>
    <w:rsid w:val="00671E0E"/>
    <w:rsid w:val="0067290A"/>
    <w:rsid w:val="006731C8"/>
    <w:rsid w:val="006735BF"/>
    <w:rsid w:val="00673FD7"/>
    <w:rsid w:val="006741EC"/>
    <w:rsid w:val="00674C42"/>
    <w:rsid w:val="00677915"/>
    <w:rsid w:val="0068052E"/>
    <w:rsid w:val="006834E7"/>
    <w:rsid w:val="006835B1"/>
    <w:rsid w:val="006841BA"/>
    <w:rsid w:val="006869F4"/>
    <w:rsid w:val="006949D5"/>
    <w:rsid w:val="006950DA"/>
    <w:rsid w:val="006952EC"/>
    <w:rsid w:val="00695449"/>
    <w:rsid w:val="00695496"/>
    <w:rsid w:val="006A052B"/>
    <w:rsid w:val="006A0CF0"/>
    <w:rsid w:val="006A4AEA"/>
    <w:rsid w:val="006A5188"/>
    <w:rsid w:val="006A7739"/>
    <w:rsid w:val="006B47CA"/>
    <w:rsid w:val="006C3765"/>
    <w:rsid w:val="006C3FE0"/>
    <w:rsid w:val="006C42A7"/>
    <w:rsid w:val="006C5E43"/>
    <w:rsid w:val="006D26C1"/>
    <w:rsid w:val="006D32F4"/>
    <w:rsid w:val="006D3E31"/>
    <w:rsid w:val="006D626F"/>
    <w:rsid w:val="006D769E"/>
    <w:rsid w:val="006D7CBE"/>
    <w:rsid w:val="006E09BD"/>
    <w:rsid w:val="006E1495"/>
    <w:rsid w:val="006E49C3"/>
    <w:rsid w:val="006E5428"/>
    <w:rsid w:val="006E74FA"/>
    <w:rsid w:val="006F62D4"/>
    <w:rsid w:val="006F7BF2"/>
    <w:rsid w:val="00700122"/>
    <w:rsid w:val="007037C9"/>
    <w:rsid w:val="007045FD"/>
    <w:rsid w:val="007116EC"/>
    <w:rsid w:val="0071467A"/>
    <w:rsid w:val="00716897"/>
    <w:rsid w:val="00721FE3"/>
    <w:rsid w:val="0072278B"/>
    <w:rsid w:val="00724326"/>
    <w:rsid w:val="00726085"/>
    <w:rsid w:val="0073235D"/>
    <w:rsid w:val="00737F5F"/>
    <w:rsid w:val="00740C1D"/>
    <w:rsid w:val="0074209D"/>
    <w:rsid w:val="00746347"/>
    <w:rsid w:val="00746698"/>
    <w:rsid w:val="00747332"/>
    <w:rsid w:val="00750FE8"/>
    <w:rsid w:val="00751046"/>
    <w:rsid w:val="007533BB"/>
    <w:rsid w:val="00753BD3"/>
    <w:rsid w:val="007558E0"/>
    <w:rsid w:val="00755919"/>
    <w:rsid w:val="00763FE1"/>
    <w:rsid w:val="00767EB0"/>
    <w:rsid w:val="00772686"/>
    <w:rsid w:val="00772B01"/>
    <w:rsid w:val="007743DA"/>
    <w:rsid w:val="00774FEB"/>
    <w:rsid w:val="007758CA"/>
    <w:rsid w:val="007766B9"/>
    <w:rsid w:val="007813C7"/>
    <w:rsid w:val="00781702"/>
    <w:rsid w:val="00781CEF"/>
    <w:rsid w:val="007837FD"/>
    <w:rsid w:val="00784A18"/>
    <w:rsid w:val="00785413"/>
    <w:rsid w:val="00785E9D"/>
    <w:rsid w:val="00787DDB"/>
    <w:rsid w:val="007911B1"/>
    <w:rsid w:val="0079402A"/>
    <w:rsid w:val="00795A0F"/>
    <w:rsid w:val="00795AC5"/>
    <w:rsid w:val="00795AD7"/>
    <w:rsid w:val="007973EB"/>
    <w:rsid w:val="007A044A"/>
    <w:rsid w:val="007A0680"/>
    <w:rsid w:val="007A2293"/>
    <w:rsid w:val="007A631E"/>
    <w:rsid w:val="007A7378"/>
    <w:rsid w:val="007B12E9"/>
    <w:rsid w:val="007B1DF8"/>
    <w:rsid w:val="007B215C"/>
    <w:rsid w:val="007B2A30"/>
    <w:rsid w:val="007B3B5A"/>
    <w:rsid w:val="007B3D0D"/>
    <w:rsid w:val="007C2FC7"/>
    <w:rsid w:val="007C30ED"/>
    <w:rsid w:val="007C436B"/>
    <w:rsid w:val="007C6765"/>
    <w:rsid w:val="007C7C73"/>
    <w:rsid w:val="007D0CF1"/>
    <w:rsid w:val="007D193D"/>
    <w:rsid w:val="007D72B9"/>
    <w:rsid w:val="007E2BAD"/>
    <w:rsid w:val="007F12BA"/>
    <w:rsid w:val="007F57D2"/>
    <w:rsid w:val="007F629A"/>
    <w:rsid w:val="007F64F5"/>
    <w:rsid w:val="007F7A8A"/>
    <w:rsid w:val="00801362"/>
    <w:rsid w:val="00802950"/>
    <w:rsid w:val="008047AA"/>
    <w:rsid w:val="00804893"/>
    <w:rsid w:val="00804E71"/>
    <w:rsid w:val="00807376"/>
    <w:rsid w:val="008127FF"/>
    <w:rsid w:val="00812A75"/>
    <w:rsid w:val="00815B74"/>
    <w:rsid w:val="00816F4E"/>
    <w:rsid w:val="008173F1"/>
    <w:rsid w:val="00817443"/>
    <w:rsid w:val="00820BA6"/>
    <w:rsid w:val="008233E3"/>
    <w:rsid w:val="00824BD2"/>
    <w:rsid w:val="0082525B"/>
    <w:rsid w:val="0082574A"/>
    <w:rsid w:val="00830CB7"/>
    <w:rsid w:val="00830E48"/>
    <w:rsid w:val="008401CB"/>
    <w:rsid w:val="00841413"/>
    <w:rsid w:val="00842A94"/>
    <w:rsid w:val="008432AA"/>
    <w:rsid w:val="008443F9"/>
    <w:rsid w:val="00847D5D"/>
    <w:rsid w:val="00851C84"/>
    <w:rsid w:val="00856988"/>
    <w:rsid w:val="0085744C"/>
    <w:rsid w:val="008575AB"/>
    <w:rsid w:val="0086010E"/>
    <w:rsid w:val="00865B6A"/>
    <w:rsid w:val="00866533"/>
    <w:rsid w:val="008702BB"/>
    <w:rsid w:val="0087283D"/>
    <w:rsid w:val="00876573"/>
    <w:rsid w:val="008771DE"/>
    <w:rsid w:val="00877EC5"/>
    <w:rsid w:val="00883831"/>
    <w:rsid w:val="00885E3A"/>
    <w:rsid w:val="00890680"/>
    <w:rsid w:val="00890EDB"/>
    <w:rsid w:val="00891099"/>
    <w:rsid w:val="00895F67"/>
    <w:rsid w:val="00896F17"/>
    <w:rsid w:val="008A0331"/>
    <w:rsid w:val="008A1877"/>
    <w:rsid w:val="008A261C"/>
    <w:rsid w:val="008A2F08"/>
    <w:rsid w:val="008A35FC"/>
    <w:rsid w:val="008A454A"/>
    <w:rsid w:val="008A6274"/>
    <w:rsid w:val="008A7713"/>
    <w:rsid w:val="008B00A5"/>
    <w:rsid w:val="008B15E1"/>
    <w:rsid w:val="008B4BDC"/>
    <w:rsid w:val="008C17C2"/>
    <w:rsid w:val="008C2ABD"/>
    <w:rsid w:val="008C2AE8"/>
    <w:rsid w:val="008C381D"/>
    <w:rsid w:val="008C404D"/>
    <w:rsid w:val="008C4118"/>
    <w:rsid w:val="008C54BA"/>
    <w:rsid w:val="008C584D"/>
    <w:rsid w:val="008D1343"/>
    <w:rsid w:val="008D53AD"/>
    <w:rsid w:val="008D5AAC"/>
    <w:rsid w:val="008D78A6"/>
    <w:rsid w:val="008D7EA8"/>
    <w:rsid w:val="008E01A5"/>
    <w:rsid w:val="008E1A55"/>
    <w:rsid w:val="008E1F73"/>
    <w:rsid w:val="008F179F"/>
    <w:rsid w:val="008F6047"/>
    <w:rsid w:val="00901AE9"/>
    <w:rsid w:val="00905461"/>
    <w:rsid w:val="00906854"/>
    <w:rsid w:val="009074B2"/>
    <w:rsid w:val="00907EB2"/>
    <w:rsid w:val="00912F5C"/>
    <w:rsid w:val="00914A6D"/>
    <w:rsid w:val="009159C3"/>
    <w:rsid w:val="00924FFA"/>
    <w:rsid w:val="00926E56"/>
    <w:rsid w:val="00927008"/>
    <w:rsid w:val="00927E8D"/>
    <w:rsid w:val="00931172"/>
    <w:rsid w:val="00932F50"/>
    <w:rsid w:val="0094451A"/>
    <w:rsid w:val="009454B6"/>
    <w:rsid w:val="0094684B"/>
    <w:rsid w:val="00947ECD"/>
    <w:rsid w:val="00956D5E"/>
    <w:rsid w:val="00957C90"/>
    <w:rsid w:val="0096412D"/>
    <w:rsid w:val="0096477B"/>
    <w:rsid w:val="00972393"/>
    <w:rsid w:val="009726D9"/>
    <w:rsid w:val="0097317C"/>
    <w:rsid w:val="0097569E"/>
    <w:rsid w:val="00976A64"/>
    <w:rsid w:val="0098271B"/>
    <w:rsid w:val="00983BD0"/>
    <w:rsid w:val="00985169"/>
    <w:rsid w:val="009874C3"/>
    <w:rsid w:val="00991543"/>
    <w:rsid w:val="00991B46"/>
    <w:rsid w:val="00992105"/>
    <w:rsid w:val="00994041"/>
    <w:rsid w:val="009957A8"/>
    <w:rsid w:val="0099709B"/>
    <w:rsid w:val="009A5EBA"/>
    <w:rsid w:val="009A7188"/>
    <w:rsid w:val="009B0D61"/>
    <w:rsid w:val="009B2736"/>
    <w:rsid w:val="009B2A06"/>
    <w:rsid w:val="009B51F8"/>
    <w:rsid w:val="009B66D4"/>
    <w:rsid w:val="009C2F5C"/>
    <w:rsid w:val="009C45E5"/>
    <w:rsid w:val="009C7254"/>
    <w:rsid w:val="009D1A1C"/>
    <w:rsid w:val="009D47FA"/>
    <w:rsid w:val="009D4850"/>
    <w:rsid w:val="009E0158"/>
    <w:rsid w:val="009E2ABD"/>
    <w:rsid w:val="009E3A96"/>
    <w:rsid w:val="009E7135"/>
    <w:rsid w:val="009F18F5"/>
    <w:rsid w:val="009F3D44"/>
    <w:rsid w:val="009F62A4"/>
    <w:rsid w:val="00A01714"/>
    <w:rsid w:val="00A01CE3"/>
    <w:rsid w:val="00A0269B"/>
    <w:rsid w:val="00A031D1"/>
    <w:rsid w:val="00A0696A"/>
    <w:rsid w:val="00A13CEF"/>
    <w:rsid w:val="00A152FB"/>
    <w:rsid w:val="00A15F02"/>
    <w:rsid w:val="00A207E8"/>
    <w:rsid w:val="00A26643"/>
    <w:rsid w:val="00A306EB"/>
    <w:rsid w:val="00A337DC"/>
    <w:rsid w:val="00A348E2"/>
    <w:rsid w:val="00A36E9D"/>
    <w:rsid w:val="00A40C1F"/>
    <w:rsid w:val="00A42000"/>
    <w:rsid w:val="00A427E3"/>
    <w:rsid w:val="00A43E4C"/>
    <w:rsid w:val="00A447CF"/>
    <w:rsid w:val="00A45CA4"/>
    <w:rsid w:val="00A45DD3"/>
    <w:rsid w:val="00A47C82"/>
    <w:rsid w:val="00A54173"/>
    <w:rsid w:val="00A57223"/>
    <w:rsid w:val="00A65DD7"/>
    <w:rsid w:val="00A8163A"/>
    <w:rsid w:val="00A8344A"/>
    <w:rsid w:val="00A849E0"/>
    <w:rsid w:val="00A862E1"/>
    <w:rsid w:val="00A94039"/>
    <w:rsid w:val="00A965A4"/>
    <w:rsid w:val="00A96752"/>
    <w:rsid w:val="00AA10C5"/>
    <w:rsid w:val="00AA23CA"/>
    <w:rsid w:val="00AA359B"/>
    <w:rsid w:val="00AA7F1D"/>
    <w:rsid w:val="00AB0A99"/>
    <w:rsid w:val="00AB3CF9"/>
    <w:rsid w:val="00AB526C"/>
    <w:rsid w:val="00AB7869"/>
    <w:rsid w:val="00AD606D"/>
    <w:rsid w:val="00AD6922"/>
    <w:rsid w:val="00AD78B2"/>
    <w:rsid w:val="00AE066C"/>
    <w:rsid w:val="00AE0E95"/>
    <w:rsid w:val="00AE1958"/>
    <w:rsid w:val="00AF24A3"/>
    <w:rsid w:val="00AF35FE"/>
    <w:rsid w:val="00AF470D"/>
    <w:rsid w:val="00AF5D5F"/>
    <w:rsid w:val="00B00EED"/>
    <w:rsid w:val="00B05853"/>
    <w:rsid w:val="00B06CA5"/>
    <w:rsid w:val="00B07642"/>
    <w:rsid w:val="00B10183"/>
    <w:rsid w:val="00B13A39"/>
    <w:rsid w:val="00B150DD"/>
    <w:rsid w:val="00B15611"/>
    <w:rsid w:val="00B15665"/>
    <w:rsid w:val="00B179D4"/>
    <w:rsid w:val="00B21DB7"/>
    <w:rsid w:val="00B21FE1"/>
    <w:rsid w:val="00B22887"/>
    <w:rsid w:val="00B30443"/>
    <w:rsid w:val="00B373A2"/>
    <w:rsid w:val="00B42EF8"/>
    <w:rsid w:val="00B461BF"/>
    <w:rsid w:val="00B46A5A"/>
    <w:rsid w:val="00B46B40"/>
    <w:rsid w:val="00B53EEA"/>
    <w:rsid w:val="00B56F67"/>
    <w:rsid w:val="00B61145"/>
    <w:rsid w:val="00B63E2A"/>
    <w:rsid w:val="00B64CF7"/>
    <w:rsid w:val="00B65DA0"/>
    <w:rsid w:val="00B672FF"/>
    <w:rsid w:val="00B72951"/>
    <w:rsid w:val="00B742F3"/>
    <w:rsid w:val="00B75A6C"/>
    <w:rsid w:val="00B76EA8"/>
    <w:rsid w:val="00B863ED"/>
    <w:rsid w:val="00B8678C"/>
    <w:rsid w:val="00B876EC"/>
    <w:rsid w:val="00B90133"/>
    <w:rsid w:val="00B9032E"/>
    <w:rsid w:val="00B931B0"/>
    <w:rsid w:val="00B9336B"/>
    <w:rsid w:val="00B9465F"/>
    <w:rsid w:val="00BA2513"/>
    <w:rsid w:val="00BA3064"/>
    <w:rsid w:val="00BA3793"/>
    <w:rsid w:val="00BA55CF"/>
    <w:rsid w:val="00BA66D8"/>
    <w:rsid w:val="00BB3E01"/>
    <w:rsid w:val="00BB40D2"/>
    <w:rsid w:val="00BB4532"/>
    <w:rsid w:val="00BB60C8"/>
    <w:rsid w:val="00BB61B8"/>
    <w:rsid w:val="00BC4D03"/>
    <w:rsid w:val="00BC7981"/>
    <w:rsid w:val="00BD189C"/>
    <w:rsid w:val="00BD2810"/>
    <w:rsid w:val="00BD3662"/>
    <w:rsid w:val="00BD6DCD"/>
    <w:rsid w:val="00BD7479"/>
    <w:rsid w:val="00BE15AE"/>
    <w:rsid w:val="00BE22ED"/>
    <w:rsid w:val="00BF073A"/>
    <w:rsid w:val="00BF1237"/>
    <w:rsid w:val="00BF42AB"/>
    <w:rsid w:val="00BF5294"/>
    <w:rsid w:val="00BF5344"/>
    <w:rsid w:val="00BF6567"/>
    <w:rsid w:val="00BF70A7"/>
    <w:rsid w:val="00C00968"/>
    <w:rsid w:val="00C05682"/>
    <w:rsid w:val="00C07C12"/>
    <w:rsid w:val="00C121B3"/>
    <w:rsid w:val="00C16A05"/>
    <w:rsid w:val="00C233C5"/>
    <w:rsid w:val="00C25200"/>
    <w:rsid w:val="00C255CA"/>
    <w:rsid w:val="00C268B1"/>
    <w:rsid w:val="00C272EB"/>
    <w:rsid w:val="00C324E2"/>
    <w:rsid w:val="00C33481"/>
    <w:rsid w:val="00C33601"/>
    <w:rsid w:val="00C338D6"/>
    <w:rsid w:val="00C36F40"/>
    <w:rsid w:val="00C408E1"/>
    <w:rsid w:val="00C409E4"/>
    <w:rsid w:val="00C42678"/>
    <w:rsid w:val="00C42ED0"/>
    <w:rsid w:val="00C45B59"/>
    <w:rsid w:val="00C466A9"/>
    <w:rsid w:val="00C5227A"/>
    <w:rsid w:val="00C54CD1"/>
    <w:rsid w:val="00C55CA2"/>
    <w:rsid w:val="00C62F17"/>
    <w:rsid w:val="00C633BB"/>
    <w:rsid w:val="00C646B8"/>
    <w:rsid w:val="00C64C2E"/>
    <w:rsid w:val="00C67ABD"/>
    <w:rsid w:val="00C7304A"/>
    <w:rsid w:val="00C7637F"/>
    <w:rsid w:val="00C8009B"/>
    <w:rsid w:val="00C825EF"/>
    <w:rsid w:val="00C82A04"/>
    <w:rsid w:val="00C833D1"/>
    <w:rsid w:val="00C83F5F"/>
    <w:rsid w:val="00C857DA"/>
    <w:rsid w:val="00C91046"/>
    <w:rsid w:val="00C9402A"/>
    <w:rsid w:val="00C960AD"/>
    <w:rsid w:val="00C967DE"/>
    <w:rsid w:val="00CA014A"/>
    <w:rsid w:val="00CA288D"/>
    <w:rsid w:val="00CA4A19"/>
    <w:rsid w:val="00CA6B87"/>
    <w:rsid w:val="00CB255B"/>
    <w:rsid w:val="00CB488B"/>
    <w:rsid w:val="00CB4CB9"/>
    <w:rsid w:val="00CB70C5"/>
    <w:rsid w:val="00CC37B1"/>
    <w:rsid w:val="00CC4EAC"/>
    <w:rsid w:val="00CC610E"/>
    <w:rsid w:val="00CD7774"/>
    <w:rsid w:val="00CE25B5"/>
    <w:rsid w:val="00CE27D7"/>
    <w:rsid w:val="00CE6506"/>
    <w:rsid w:val="00CF0CCF"/>
    <w:rsid w:val="00CF11BE"/>
    <w:rsid w:val="00D02D06"/>
    <w:rsid w:val="00D07C86"/>
    <w:rsid w:val="00D07E91"/>
    <w:rsid w:val="00D10C25"/>
    <w:rsid w:val="00D10D7C"/>
    <w:rsid w:val="00D15A31"/>
    <w:rsid w:val="00D20063"/>
    <w:rsid w:val="00D23D35"/>
    <w:rsid w:val="00D23F92"/>
    <w:rsid w:val="00D27BDA"/>
    <w:rsid w:val="00D35F89"/>
    <w:rsid w:val="00D36A90"/>
    <w:rsid w:val="00D37D4D"/>
    <w:rsid w:val="00D4160E"/>
    <w:rsid w:val="00D43A91"/>
    <w:rsid w:val="00D46440"/>
    <w:rsid w:val="00D52024"/>
    <w:rsid w:val="00D54A96"/>
    <w:rsid w:val="00D54B9D"/>
    <w:rsid w:val="00D54FCB"/>
    <w:rsid w:val="00D56F9E"/>
    <w:rsid w:val="00D60ADF"/>
    <w:rsid w:val="00D658B8"/>
    <w:rsid w:val="00D723D3"/>
    <w:rsid w:val="00D756F4"/>
    <w:rsid w:val="00D759DB"/>
    <w:rsid w:val="00D76C06"/>
    <w:rsid w:val="00D80255"/>
    <w:rsid w:val="00D8051B"/>
    <w:rsid w:val="00D81B0B"/>
    <w:rsid w:val="00D83FC1"/>
    <w:rsid w:val="00D906AA"/>
    <w:rsid w:val="00D942D9"/>
    <w:rsid w:val="00D94571"/>
    <w:rsid w:val="00DA018C"/>
    <w:rsid w:val="00DA3367"/>
    <w:rsid w:val="00DA393B"/>
    <w:rsid w:val="00DA4531"/>
    <w:rsid w:val="00DA4BE8"/>
    <w:rsid w:val="00DA7F27"/>
    <w:rsid w:val="00DB18D9"/>
    <w:rsid w:val="00DB18E1"/>
    <w:rsid w:val="00DB1F54"/>
    <w:rsid w:val="00DB29B8"/>
    <w:rsid w:val="00DB4BF7"/>
    <w:rsid w:val="00DB5915"/>
    <w:rsid w:val="00DB7B38"/>
    <w:rsid w:val="00DB7C26"/>
    <w:rsid w:val="00DC0F4D"/>
    <w:rsid w:val="00DC5C14"/>
    <w:rsid w:val="00DC72C9"/>
    <w:rsid w:val="00DD5FD1"/>
    <w:rsid w:val="00DD7830"/>
    <w:rsid w:val="00DD7883"/>
    <w:rsid w:val="00DE2896"/>
    <w:rsid w:val="00DE2FAF"/>
    <w:rsid w:val="00DE6954"/>
    <w:rsid w:val="00DF2B9F"/>
    <w:rsid w:val="00DF41EB"/>
    <w:rsid w:val="00E035A5"/>
    <w:rsid w:val="00E042E7"/>
    <w:rsid w:val="00E06C4A"/>
    <w:rsid w:val="00E113FA"/>
    <w:rsid w:val="00E115FD"/>
    <w:rsid w:val="00E11B28"/>
    <w:rsid w:val="00E14CB2"/>
    <w:rsid w:val="00E153C3"/>
    <w:rsid w:val="00E16F6F"/>
    <w:rsid w:val="00E17AC0"/>
    <w:rsid w:val="00E20E5E"/>
    <w:rsid w:val="00E22FB7"/>
    <w:rsid w:val="00E23377"/>
    <w:rsid w:val="00E24938"/>
    <w:rsid w:val="00E2766E"/>
    <w:rsid w:val="00E31922"/>
    <w:rsid w:val="00E32D8F"/>
    <w:rsid w:val="00E33FD0"/>
    <w:rsid w:val="00E35758"/>
    <w:rsid w:val="00E368AF"/>
    <w:rsid w:val="00E424D3"/>
    <w:rsid w:val="00E43BA0"/>
    <w:rsid w:val="00E43BFA"/>
    <w:rsid w:val="00E44A5B"/>
    <w:rsid w:val="00E53AC9"/>
    <w:rsid w:val="00E53EFA"/>
    <w:rsid w:val="00E56C6E"/>
    <w:rsid w:val="00E56C89"/>
    <w:rsid w:val="00E62B2F"/>
    <w:rsid w:val="00E62C74"/>
    <w:rsid w:val="00E63D73"/>
    <w:rsid w:val="00E642A9"/>
    <w:rsid w:val="00E64618"/>
    <w:rsid w:val="00E65384"/>
    <w:rsid w:val="00E70AD8"/>
    <w:rsid w:val="00E741DF"/>
    <w:rsid w:val="00E74ACF"/>
    <w:rsid w:val="00E7575E"/>
    <w:rsid w:val="00E75FFE"/>
    <w:rsid w:val="00E82617"/>
    <w:rsid w:val="00E82B0C"/>
    <w:rsid w:val="00E85174"/>
    <w:rsid w:val="00E90579"/>
    <w:rsid w:val="00E91590"/>
    <w:rsid w:val="00E92B9B"/>
    <w:rsid w:val="00E9701C"/>
    <w:rsid w:val="00EA174C"/>
    <w:rsid w:val="00EA1CCA"/>
    <w:rsid w:val="00EA3840"/>
    <w:rsid w:val="00EA5764"/>
    <w:rsid w:val="00EA63DA"/>
    <w:rsid w:val="00EB13B4"/>
    <w:rsid w:val="00EB2279"/>
    <w:rsid w:val="00EB62C2"/>
    <w:rsid w:val="00EB758D"/>
    <w:rsid w:val="00EB7C98"/>
    <w:rsid w:val="00EC116C"/>
    <w:rsid w:val="00EC15C3"/>
    <w:rsid w:val="00EC394A"/>
    <w:rsid w:val="00EC40B9"/>
    <w:rsid w:val="00EC66ED"/>
    <w:rsid w:val="00ED016F"/>
    <w:rsid w:val="00ED12C4"/>
    <w:rsid w:val="00ED34B7"/>
    <w:rsid w:val="00ED5644"/>
    <w:rsid w:val="00EE34EA"/>
    <w:rsid w:val="00EE6131"/>
    <w:rsid w:val="00EE7455"/>
    <w:rsid w:val="00EF2B70"/>
    <w:rsid w:val="00EF39E4"/>
    <w:rsid w:val="00EF5E4E"/>
    <w:rsid w:val="00F002EF"/>
    <w:rsid w:val="00F017DC"/>
    <w:rsid w:val="00F03E14"/>
    <w:rsid w:val="00F04C75"/>
    <w:rsid w:val="00F116CA"/>
    <w:rsid w:val="00F131F4"/>
    <w:rsid w:val="00F13562"/>
    <w:rsid w:val="00F21098"/>
    <w:rsid w:val="00F21FA5"/>
    <w:rsid w:val="00F262A6"/>
    <w:rsid w:val="00F2650B"/>
    <w:rsid w:val="00F26C2E"/>
    <w:rsid w:val="00F26CE9"/>
    <w:rsid w:val="00F26D2B"/>
    <w:rsid w:val="00F27919"/>
    <w:rsid w:val="00F27AAE"/>
    <w:rsid w:val="00F30E93"/>
    <w:rsid w:val="00F31604"/>
    <w:rsid w:val="00F3172C"/>
    <w:rsid w:val="00F321D8"/>
    <w:rsid w:val="00F358AB"/>
    <w:rsid w:val="00F35A31"/>
    <w:rsid w:val="00F374C0"/>
    <w:rsid w:val="00F40D7B"/>
    <w:rsid w:val="00F42FD5"/>
    <w:rsid w:val="00F45C41"/>
    <w:rsid w:val="00F463F8"/>
    <w:rsid w:val="00F46D87"/>
    <w:rsid w:val="00F52CE5"/>
    <w:rsid w:val="00F54FFC"/>
    <w:rsid w:val="00F6084E"/>
    <w:rsid w:val="00F6099A"/>
    <w:rsid w:val="00F64DBE"/>
    <w:rsid w:val="00F660AA"/>
    <w:rsid w:val="00F7528D"/>
    <w:rsid w:val="00F75363"/>
    <w:rsid w:val="00F82C66"/>
    <w:rsid w:val="00F85313"/>
    <w:rsid w:val="00F8765D"/>
    <w:rsid w:val="00F92A2B"/>
    <w:rsid w:val="00F92B80"/>
    <w:rsid w:val="00F9541F"/>
    <w:rsid w:val="00FA1ACA"/>
    <w:rsid w:val="00FA2A80"/>
    <w:rsid w:val="00FA4361"/>
    <w:rsid w:val="00FA50BE"/>
    <w:rsid w:val="00FA7609"/>
    <w:rsid w:val="00FA7B2F"/>
    <w:rsid w:val="00FB2712"/>
    <w:rsid w:val="00FB347E"/>
    <w:rsid w:val="00FB3A17"/>
    <w:rsid w:val="00FB58D9"/>
    <w:rsid w:val="00FB5C52"/>
    <w:rsid w:val="00FB6A15"/>
    <w:rsid w:val="00FC450E"/>
    <w:rsid w:val="00FC54F4"/>
    <w:rsid w:val="00FC6687"/>
    <w:rsid w:val="00FC7893"/>
    <w:rsid w:val="00FD10A9"/>
    <w:rsid w:val="00FD3686"/>
    <w:rsid w:val="00FE1703"/>
    <w:rsid w:val="00FE218E"/>
    <w:rsid w:val="00FE239D"/>
    <w:rsid w:val="00FE688E"/>
    <w:rsid w:val="00FF1462"/>
    <w:rsid w:val="00FF21CE"/>
    <w:rsid w:val="00FF60A6"/>
    <w:rsid w:val="00FF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E37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F1D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1D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1D8A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Prrafodelista">
    <w:name w:val="List Paragraph"/>
    <w:basedOn w:val="Normal"/>
    <w:uiPriority w:val="34"/>
    <w:qFormat/>
    <w:rsid w:val="0001308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19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1922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1F1D8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F1D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F1D8A"/>
    <w:rPr>
      <w:rFonts w:ascii="Courier New" w:eastAsia="Times New Roman" w:hAnsi="Courier New" w:cs="Courier New"/>
      <w:sz w:val="20"/>
      <w:szCs w:val="20"/>
      <w:lang w:eastAsia="es-MX"/>
    </w:rPr>
  </w:style>
  <w:style w:type="paragraph" w:styleId="Prrafodelista">
    <w:name w:val="List Paragraph"/>
    <w:basedOn w:val="Normal"/>
    <w:uiPriority w:val="34"/>
    <w:qFormat/>
    <w:rsid w:val="00013081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3192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19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93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 Elvira Torres Sanchez</dc:creator>
  <cp:lastModifiedBy>Luisa Elvira Torres Sanchez</cp:lastModifiedBy>
  <cp:revision>4</cp:revision>
  <dcterms:created xsi:type="dcterms:W3CDTF">2017-08-21T17:42:00Z</dcterms:created>
  <dcterms:modified xsi:type="dcterms:W3CDTF">2017-08-22T16:16:00Z</dcterms:modified>
</cp:coreProperties>
</file>